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6719" w14:textId="763979D3" w:rsidR="00C71AC7" w:rsidRPr="006453D9" w:rsidRDefault="00C71AC7" w:rsidP="00C71AC7">
      <w:pPr>
        <w:pStyle w:val="MDPI11articletype"/>
      </w:pPr>
      <w:r>
        <w:t>Supplementary Material</w:t>
      </w:r>
    </w:p>
    <w:p w14:paraId="751EFC0D" w14:textId="77777777" w:rsidR="00C71AC7" w:rsidRPr="003B1AF1" w:rsidRDefault="00C71AC7" w:rsidP="00C71AC7">
      <w:pPr>
        <w:pStyle w:val="MDPI12title"/>
      </w:pPr>
      <w:r w:rsidRPr="00BE6585">
        <w:t>Serum fatty acid profiles in breast cancer patients following treatment</w:t>
      </w:r>
    </w:p>
    <w:p w14:paraId="40B873FC" w14:textId="1842680D" w:rsidR="00C71AC7" w:rsidRPr="00AA6C30" w:rsidRDefault="00C71AC7" w:rsidP="00C71AC7">
      <w:pPr>
        <w:pStyle w:val="MDPI13authornames"/>
        <w:rPr>
          <w:lang w:val="pl-PL"/>
        </w:rPr>
      </w:pPr>
      <w:r w:rsidRPr="00AA6C30">
        <w:rPr>
          <w:lang w:val="pl-PL"/>
        </w:rPr>
        <w:t xml:space="preserve">Alicja Pakiet, Agata Jędrzejewska, Katarzyna </w:t>
      </w:r>
      <w:proofErr w:type="spellStart"/>
      <w:r w:rsidRPr="00AA6C30">
        <w:rPr>
          <w:lang w:val="pl-PL"/>
        </w:rPr>
        <w:t>Duzowska</w:t>
      </w:r>
      <w:proofErr w:type="spellEnd"/>
      <w:r w:rsidRPr="00AA6C30">
        <w:rPr>
          <w:lang w:val="pl-PL"/>
        </w:rPr>
        <w:t xml:space="preserve">, </w:t>
      </w:r>
      <w:r>
        <w:rPr>
          <w:lang w:val="pl-PL"/>
        </w:rPr>
        <w:t>Alina Wacławska</w:t>
      </w:r>
      <w:r w:rsidRPr="00AA6C30">
        <w:rPr>
          <w:lang w:val="pl-PL"/>
        </w:rPr>
        <w:t xml:space="preserve">, </w:t>
      </w:r>
      <w:r w:rsidRPr="00805E78">
        <w:rPr>
          <w:lang w:val="pl-PL"/>
        </w:rPr>
        <w:t>Patrycja Jabłońska</w:t>
      </w:r>
      <w:r w:rsidRPr="00AA6C30">
        <w:rPr>
          <w:lang w:val="pl-PL"/>
        </w:rPr>
        <w:t xml:space="preserve">, </w:t>
      </w:r>
      <w:r w:rsidRPr="00805E78">
        <w:rPr>
          <w:lang w:val="pl-PL"/>
        </w:rPr>
        <w:t>Jacek Zieliński</w:t>
      </w:r>
      <w:r w:rsidRPr="00AA6C30">
        <w:rPr>
          <w:lang w:val="pl-PL"/>
        </w:rPr>
        <w:t>,</w:t>
      </w:r>
      <w:r w:rsidRPr="00805E78">
        <w:rPr>
          <w:lang w:val="pl-PL"/>
        </w:rPr>
        <w:t xml:space="preserve"> Adriana Mika, Tomasz Śledziński</w:t>
      </w:r>
      <w:r>
        <w:rPr>
          <w:lang w:val="pl-PL"/>
        </w:rPr>
        <w:t xml:space="preserve"> and</w:t>
      </w:r>
      <w:r w:rsidRPr="00805E78">
        <w:rPr>
          <w:lang w:val="pl-PL"/>
        </w:rPr>
        <w:t xml:space="preserve"> Ewa Słomińska</w:t>
      </w:r>
    </w:p>
    <w:p w14:paraId="7574B3DC" w14:textId="11121888" w:rsidR="00C71AC7" w:rsidRDefault="00155BC2" w:rsidP="00EB5749">
      <w:pPr>
        <w:pStyle w:val="MDPI11articletype"/>
      </w:pPr>
      <w:r>
        <w:t xml:space="preserve">Contents: </w:t>
      </w:r>
    </w:p>
    <w:p w14:paraId="08AABC34" w14:textId="77777777" w:rsidR="00155BC2" w:rsidRDefault="00155BC2" w:rsidP="00C71AC7"/>
    <w:p w14:paraId="6B6E2C00" w14:textId="18FDE223" w:rsidR="00155BC2" w:rsidRDefault="00155BC2" w:rsidP="00155BC2">
      <w:r w:rsidRPr="00EB5749">
        <w:rPr>
          <w:b/>
          <w:bCs/>
        </w:rPr>
        <w:t>Table S1</w:t>
      </w:r>
      <w:r>
        <w:t>: Principal component analysis (PCA) models summary.</w:t>
      </w:r>
    </w:p>
    <w:p w14:paraId="7C9AEB91" w14:textId="48C3B951" w:rsidR="00155BC2" w:rsidRDefault="00155BC2" w:rsidP="00155BC2">
      <w:r w:rsidRPr="00EB5749">
        <w:rPr>
          <w:b/>
          <w:bCs/>
        </w:rPr>
        <w:t>Table S2</w:t>
      </w:r>
      <w:r>
        <w:t>: Comparison of serum fatty acid profiles between the control group and breast cancer patients preoperative and in follow-ups.</w:t>
      </w:r>
    </w:p>
    <w:p w14:paraId="0EF1C7C3" w14:textId="0927246F" w:rsidR="00134E87" w:rsidRDefault="00155BC2" w:rsidP="00155BC2">
      <w:r w:rsidRPr="00EB5749">
        <w:rPr>
          <w:b/>
          <w:bCs/>
        </w:rPr>
        <w:t>Table S3</w:t>
      </w:r>
      <w:r>
        <w:t xml:space="preserve">: </w:t>
      </w:r>
      <w:r w:rsidR="00134E87" w:rsidRPr="00134E87">
        <w:t>Comparison of serum fatty acid profiles between the age-matched control group and breast cancer patients preoperative and in follow-ups.</w:t>
      </w:r>
    </w:p>
    <w:p w14:paraId="5E4C0559" w14:textId="591A87AC" w:rsidR="00155BC2" w:rsidRDefault="00134E87" w:rsidP="00155BC2">
      <w:r w:rsidRPr="00EB5749">
        <w:rPr>
          <w:b/>
          <w:bCs/>
        </w:rPr>
        <w:t>Table S</w:t>
      </w:r>
      <w:r>
        <w:rPr>
          <w:b/>
          <w:bCs/>
        </w:rPr>
        <w:t>4</w:t>
      </w:r>
      <w:r>
        <w:t xml:space="preserve">: </w:t>
      </w:r>
      <w:r w:rsidR="00155BC2">
        <w:t>Comparison of fatty acid serum content in paired samples from preoperative patients and 12 months follow-up.</w:t>
      </w:r>
    </w:p>
    <w:p w14:paraId="257601EC" w14:textId="2473C1FD" w:rsidR="00155BC2" w:rsidRDefault="00155BC2" w:rsidP="00155BC2">
      <w:r w:rsidRPr="00EB5749">
        <w:rPr>
          <w:b/>
          <w:bCs/>
        </w:rPr>
        <w:t xml:space="preserve">Table </w:t>
      </w:r>
      <w:r w:rsidR="00134E87" w:rsidRPr="00EB5749">
        <w:rPr>
          <w:b/>
          <w:bCs/>
        </w:rPr>
        <w:t>S</w:t>
      </w:r>
      <w:r w:rsidR="00134E87">
        <w:rPr>
          <w:b/>
          <w:bCs/>
        </w:rPr>
        <w:t>5</w:t>
      </w:r>
      <w:r>
        <w:t>: Comparison of fatty acid serum content in paired samples from preoperative patients and 24 months follow-up.</w:t>
      </w:r>
    </w:p>
    <w:p w14:paraId="3B34855D" w14:textId="70814B1D" w:rsidR="00155BC2" w:rsidRDefault="00155BC2" w:rsidP="00155BC2">
      <w:r w:rsidRPr="00EB5749">
        <w:rPr>
          <w:b/>
          <w:bCs/>
        </w:rPr>
        <w:t xml:space="preserve">Table </w:t>
      </w:r>
      <w:r w:rsidR="00134E87" w:rsidRPr="00EB5749">
        <w:rPr>
          <w:b/>
          <w:bCs/>
        </w:rPr>
        <w:t>S</w:t>
      </w:r>
      <w:r w:rsidR="00134E87">
        <w:rPr>
          <w:b/>
          <w:bCs/>
        </w:rPr>
        <w:t>6</w:t>
      </w:r>
      <w:r>
        <w:t>: Comparison of fatty acid serum content in paired samples from patients in 12 months and 24 months follow-up.</w:t>
      </w:r>
    </w:p>
    <w:p w14:paraId="68ED1753" w14:textId="6B39CA81" w:rsidR="00155BC2" w:rsidRDefault="00155BC2" w:rsidP="00155BC2">
      <w:r w:rsidRPr="00EB5749">
        <w:rPr>
          <w:b/>
          <w:bCs/>
        </w:rPr>
        <w:t xml:space="preserve">Table </w:t>
      </w:r>
      <w:r w:rsidR="00134E87" w:rsidRPr="00EB5749">
        <w:rPr>
          <w:b/>
          <w:bCs/>
        </w:rPr>
        <w:t>S</w:t>
      </w:r>
      <w:r w:rsidR="00134E87">
        <w:rPr>
          <w:b/>
          <w:bCs/>
        </w:rPr>
        <w:t>7</w:t>
      </w:r>
      <w:r>
        <w:t>: Discriminant analysis models summary.</w:t>
      </w:r>
    </w:p>
    <w:p w14:paraId="6AA4C37C" w14:textId="77B6B9C7" w:rsidR="00155BC2" w:rsidRDefault="00155BC2" w:rsidP="00155BC2">
      <w:r w:rsidRPr="00EB5749">
        <w:rPr>
          <w:b/>
          <w:bCs/>
        </w:rPr>
        <w:t xml:space="preserve">Table </w:t>
      </w:r>
      <w:r w:rsidR="00134E87" w:rsidRPr="00EB5749">
        <w:rPr>
          <w:b/>
          <w:bCs/>
        </w:rPr>
        <w:t>S</w:t>
      </w:r>
      <w:r w:rsidR="00134E87">
        <w:rPr>
          <w:b/>
          <w:bCs/>
        </w:rPr>
        <w:t>8</w:t>
      </w:r>
      <w:r>
        <w:t>: P-values from two-way t-Student’s test for comparisons between breast cancer patients’ serum fatty acids levels at different time points versus the control group.</w:t>
      </w:r>
    </w:p>
    <w:p w14:paraId="6FF2D6AE" w14:textId="3869A1A4" w:rsidR="008776B5" w:rsidRDefault="00155BC2" w:rsidP="00155BC2">
      <w:r w:rsidRPr="00EB5749">
        <w:rPr>
          <w:b/>
          <w:bCs/>
        </w:rPr>
        <w:t xml:space="preserve">Figure </w:t>
      </w:r>
      <w:r w:rsidR="00134E87" w:rsidRPr="00EB5749">
        <w:rPr>
          <w:b/>
          <w:bCs/>
        </w:rPr>
        <w:t>S</w:t>
      </w:r>
      <w:r w:rsidR="007B7CB1">
        <w:rPr>
          <w:b/>
          <w:bCs/>
        </w:rPr>
        <w:t>1</w:t>
      </w:r>
      <w:r>
        <w:t>: Boxplots for variables with VIP scores above 1 in significant PLS-DA models.</w:t>
      </w:r>
    </w:p>
    <w:p w14:paraId="1CBA41FB" w14:textId="77777777" w:rsidR="008776B5" w:rsidRDefault="008776B5" w:rsidP="00C71AC7"/>
    <w:p w14:paraId="5CB00C58" w14:textId="77777777" w:rsidR="008776B5" w:rsidRDefault="008776B5" w:rsidP="00C71AC7"/>
    <w:p w14:paraId="3437AEEF" w14:textId="06D118F2" w:rsidR="00156628" w:rsidRPr="004965F8" w:rsidRDefault="00156628" w:rsidP="00EB5749">
      <w:pPr>
        <w:jc w:val="center"/>
      </w:pPr>
      <w:r w:rsidRPr="000D46F1">
        <w:rPr>
          <w:b/>
          <w:bCs/>
          <w:color w:val="auto"/>
        </w:rPr>
        <w:t>Table S1. Principal component analysis (PCA) models summary</w:t>
      </w:r>
      <w:r w:rsidRPr="004965F8">
        <w:t>.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6"/>
        <w:gridCol w:w="444"/>
        <w:gridCol w:w="992"/>
        <w:gridCol w:w="1380"/>
      </w:tblGrid>
      <w:tr w:rsidR="00156628" w:rsidRPr="00270876" w14:paraId="1740A996" w14:textId="77777777" w:rsidTr="00EB5749">
        <w:trPr>
          <w:trHeight w:val="234"/>
          <w:jc w:val="center"/>
        </w:trPr>
        <w:tc>
          <w:tcPr>
            <w:tcW w:w="299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73EDF77" w14:textId="77777777" w:rsidR="00156628" w:rsidRPr="000D46F1" w:rsidRDefault="00156628" w:rsidP="000823F3">
            <w:pPr>
              <w:pStyle w:val="MDPI42tablebody"/>
              <w:rPr>
                <w:b/>
                <w:bCs/>
              </w:rPr>
            </w:pPr>
            <w:r w:rsidRPr="000D46F1">
              <w:rPr>
                <w:b/>
                <w:bCs/>
              </w:rPr>
              <w:t>Comparison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FAD80" w14:textId="77777777" w:rsidR="00156628" w:rsidRPr="000D46F1" w:rsidRDefault="00156628" w:rsidP="000823F3">
            <w:pPr>
              <w:pStyle w:val="MDPI42tablebody"/>
              <w:rPr>
                <w:b/>
                <w:bCs/>
              </w:rPr>
            </w:pPr>
            <w:r w:rsidRPr="000D46F1">
              <w:rPr>
                <w:b/>
                <w:bCs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FD619" w14:textId="77777777" w:rsidR="00156628" w:rsidRPr="000D46F1" w:rsidRDefault="00156628" w:rsidP="000823F3">
            <w:pPr>
              <w:pStyle w:val="MDPI42tablebody"/>
              <w:rPr>
                <w:b/>
                <w:bCs/>
              </w:rPr>
            </w:pPr>
            <w:r w:rsidRPr="000D46F1">
              <w:rPr>
                <w:b/>
                <w:bCs/>
              </w:rPr>
              <w:t>PCs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56BAE" w14:textId="77777777" w:rsidR="00156628" w:rsidRPr="000D46F1" w:rsidRDefault="00156628" w:rsidP="000823F3">
            <w:pPr>
              <w:pStyle w:val="MDPI42tablebody"/>
              <w:rPr>
                <w:b/>
                <w:bCs/>
              </w:rPr>
            </w:pPr>
            <w:r w:rsidRPr="000D46F1">
              <w:rPr>
                <w:b/>
                <w:bCs/>
              </w:rPr>
              <w:t>R</w:t>
            </w:r>
            <w:r w:rsidRPr="000D46F1">
              <w:rPr>
                <w:b/>
                <w:bCs/>
                <w:vertAlign w:val="superscript"/>
              </w:rPr>
              <w:t>2</w:t>
            </w:r>
            <w:r w:rsidRPr="000D46F1">
              <w:rPr>
                <w:b/>
                <w:bCs/>
              </w:rPr>
              <w:t>X(cum)</w:t>
            </w:r>
          </w:p>
        </w:tc>
      </w:tr>
      <w:tr w:rsidR="00156628" w:rsidRPr="00270876" w14:paraId="60483013" w14:textId="77777777" w:rsidTr="00EB5749">
        <w:trPr>
          <w:trHeight w:val="553"/>
          <w:jc w:val="center"/>
        </w:trPr>
        <w:tc>
          <w:tcPr>
            <w:tcW w:w="299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6B69BE3" w14:textId="77777777" w:rsidR="00156628" w:rsidRPr="007E57BA" w:rsidRDefault="00156628" w:rsidP="000823F3">
            <w:pPr>
              <w:pStyle w:val="MDPI42tablebody"/>
            </w:pPr>
            <w:r w:rsidRPr="007E57BA">
              <w:t>All study subjects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71660" w14:textId="77777777" w:rsidR="00156628" w:rsidRPr="00270876" w:rsidRDefault="00156628" w:rsidP="000823F3">
            <w:pPr>
              <w:pStyle w:val="MDPI42tablebody"/>
            </w:pPr>
            <w:r w:rsidRPr="00270876">
              <w:t>9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24295" w14:textId="77777777" w:rsidR="00156628" w:rsidRPr="00270876" w:rsidRDefault="00156628" w:rsidP="000823F3">
            <w:pPr>
              <w:pStyle w:val="MDPI42tablebody"/>
            </w:pPr>
            <w:r w:rsidRPr="00270876">
              <w:t>2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12294" w14:textId="77777777" w:rsidR="00156628" w:rsidRPr="00270876" w:rsidRDefault="00156628" w:rsidP="000823F3">
            <w:pPr>
              <w:pStyle w:val="MDPI42tablebody"/>
            </w:pPr>
            <w:r w:rsidRPr="00270876">
              <w:t>0.743</w:t>
            </w:r>
          </w:p>
        </w:tc>
      </w:tr>
      <w:tr w:rsidR="00156628" w:rsidRPr="00270876" w14:paraId="6A5E4449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single" w:sz="4" w:space="0" w:color="auto"/>
              <w:right w:val="nil"/>
            </w:tcBorders>
            <w:vAlign w:val="center"/>
          </w:tcPr>
          <w:p w14:paraId="4C693E77" w14:textId="77777777" w:rsidR="00156628" w:rsidRPr="007E57BA" w:rsidRDefault="00156628" w:rsidP="000823F3">
            <w:pPr>
              <w:pStyle w:val="MDPI42tablebody"/>
            </w:pPr>
            <w:r w:rsidRPr="007E57BA">
              <w:t xml:space="preserve">Preoperative vs 12M </w:t>
            </w:r>
            <w:r>
              <w:t>follow-up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E34D7" w14:textId="77777777" w:rsidR="00156628" w:rsidRPr="00270876" w:rsidRDefault="00156628" w:rsidP="000823F3">
            <w:pPr>
              <w:pStyle w:val="MDPI42tablebody"/>
            </w:pPr>
            <w:r w:rsidRPr="00270876"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E2599" w14:textId="77777777" w:rsidR="00156628" w:rsidRPr="00270876" w:rsidRDefault="00156628" w:rsidP="000823F3">
            <w:pPr>
              <w:pStyle w:val="MDPI42tablebody"/>
            </w:pPr>
            <w:r w:rsidRPr="00270876"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54469" w14:textId="77777777" w:rsidR="00156628" w:rsidRPr="00270876" w:rsidRDefault="00156628" w:rsidP="000823F3">
            <w:pPr>
              <w:pStyle w:val="MDPI42tablebody"/>
            </w:pPr>
            <w:r w:rsidRPr="00270876">
              <w:t>0.743</w:t>
            </w:r>
          </w:p>
        </w:tc>
      </w:tr>
      <w:tr w:rsidR="00156628" w:rsidRPr="00270876" w14:paraId="5BE7A669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nil"/>
              <w:right w:val="nil"/>
            </w:tcBorders>
            <w:vAlign w:val="center"/>
          </w:tcPr>
          <w:p w14:paraId="3D6EA40C" w14:textId="77777777" w:rsidR="00156628" w:rsidRPr="007E57BA" w:rsidRDefault="00156628" w:rsidP="000823F3">
            <w:pPr>
              <w:pStyle w:val="MDPI42tablebody"/>
            </w:pPr>
            <w:r w:rsidRPr="007E57BA">
              <w:t xml:space="preserve">Preoperative vs 24M </w:t>
            </w:r>
            <w:r>
              <w:t>follow-up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400B" w14:textId="77777777" w:rsidR="00156628" w:rsidRPr="00270876" w:rsidRDefault="00156628" w:rsidP="000823F3">
            <w:pPr>
              <w:pStyle w:val="MDPI42tablebody"/>
            </w:pPr>
            <w:r w:rsidRPr="00270876"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BE1C" w14:textId="77777777" w:rsidR="00156628" w:rsidRPr="00270876" w:rsidRDefault="00156628" w:rsidP="000823F3">
            <w:pPr>
              <w:pStyle w:val="MDPI42tablebody"/>
            </w:pPr>
            <w:r w:rsidRPr="00270876"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2963" w14:textId="77777777" w:rsidR="00156628" w:rsidRPr="00270876" w:rsidRDefault="00156628" w:rsidP="000823F3">
            <w:pPr>
              <w:pStyle w:val="MDPI42tablebody"/>
            </w:pPr>
            <w:r w:rsidRPr="00270876">
              <w:t>0.702</w:t>
            </w:r>
          </w:p>
        </w:tc>
      </w:tr>
      <w:tr w:rsidR="00156628" w:rsidRPr="00270876" w14:paraId="6BEB6ABA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E7F61D" w14:textId="77777777" w:rsidR="00156628" w:rsidRPr="007E57BA" w:rsidRDefault="00156628" w:rsidP="000823F3">
            <w:pPr>
              <w:pStyle w:val="MDPI42tablebody"/>
            </w:pPr>
            <w:r w:rsidRPr="007E57BA">
              <w:t xml:space="preserve">12M </w:t>
            </w:r>
            <w:r>
              <w:t>follow-up</w:t>
            </w:r>
            <w:r w:rsidRPr="007E57BA">
              <w:t xml:space="preserve"> vs 24M </w:t>
            </w:r>
            <w:r>
              <w:t>follow-u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ACEC" w14:textId="77777777" w:rsidR="00156628" w:rsidRPr="005374E5" w:rsidRDefault="00156628" w:rsidP="000823F3">
            <w:pPr>
              <w:pStyle w:val="MDPI42tablebody"/>
            </w:pPr>
            <w:r w:rsidRPr="005374E5"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BB346" w14:textId="77777777" w:rsidR="00156628" w:rsidRPr="005374E5" w:rsidRDefault="00156628" w:rsidP="000823F3">
            <w:pPr>
              <w:pStyle w:val="MDPI42tablebody"/>
            </w:pPr>
            <w:r w:rsidRPr="005374E5"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96098" w14:textId="77777777" w:rsidR="00156628" w:rsidRPr="005374E5" w:rsidRDefault="00156628" w:rsidP="000823F3">
            <w:pPr>
              <w:pStyle w:val="MDPI42tablebody"/>
            </w:pPr>
            <w:r w:rsidRPr="005374E5">
              <w:t>0.745</w:t>
            </w:r>
          </w:p>
        </w:tc>
      </w:tr>
      <w:tr w:rsidR="00156628" w:rsidRPr="00270876" w14:paraId="795191C5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single" w:sz="4" w:space="0" w:color="auto"/>
              <w:right w:val="nil"/>
            </w:tcBorders>
            <w:vAlign w:val="center"/>
          </w:tcPr>
          <w:p w14:paraId="416A54A9" w14:textId="77777777" w:rsidR="00156628" w:rsidRPr="007E57BA" w:rsidRDefault="00156628" w:rsidP="000823F3">
            <w:pPr>
              <w:pStyle w:val="MDPI42tablebody"/>
            </w:pPr>
            <w:r w:rsidRPr="007E57BA">
              <w:t>Control vs preoperativ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EB13C" w14:textId="77777777" w:rsidR="00156628" w:rsidRDefault="00156628" w:rsidP="000823F3">
            <w:pPr>
              <w:pStyle w:val="MDPI42tablebody"/>
            </w:pPr>
            <w: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21C78" w14:textId="77777777" w:rsidR="00156628" w:rsidRDefault="00156628" w:rsidP="000823F3">
            <w:pPr>
              <w:pStyle w:val="MDPI42tablebody"/>
            </w:pPr>
            <w: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B00FB" w14:textId="77777777" w:rsidR="00156628" w:rsidRDefault="00156628" w:rsidP="000823F3">
            <w:pPr>
              <w:pStyle w:val="MDPI42tablebody"/>
            </w:pPr>
            <w:r>
              <w:t>0.611</w:t>
            </w:r>
          </w:p>
        </w:tc>
      </w:tr>
      <w:tr w:rsidR="00156628" w:rsidRPr="00270876" w14:paraId="6730EB1A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nil"/>
              <w:right w:val="nil"/>
            </w:tcBorders>
            <w:vAlign w:val="center"/>
          </w:tcPr>
          <w:p w14:paraId="495224AF" w14:textId="77777777" w:rsidR="00156628" w:rsidRPr="007E57BA" w:rsidRDefault="00156628" w:rsidP="000823F3">
            <w:pPr>
              <w:pStyle w:val="MDPI42tablebody"/>
            </w:pPr>
            <w:r w:rsidRPr="007E57BA">
              <w:t xml:space="preserve">Control vs 12M </w:t>
            </w:r>
            <w:r>
              <w:t>follow-up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19A0" w14:textId="77777777" w:rsidR="00156628" w:rsidRPr="005374E5" w:rsidRDefault="00156628" w:rsidP="000823F3">
            <w:pPr>
              <w:pStyle w:val="MDPI42tablebody"/>
            </w:pPr>
            <w: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F6FA" w14:textId="77777777" w:rsidR="00156628" w:rsidRPr="005374E5" w:rsidRDefault="00156628" w:rsidP="000823F3">
            <w:pPr>
              <w:pStyle w:val="MDPI42tablebody"/>
            </w:pPr>
            <w: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A55F" w14:textId="77777777" w:rsidR="00156628" w:rsidRPr="005374E5" w:rsidRDefault="00156628" w:rsidP="000823F3">
            <w:pPr>
              <w:pStyle w:val="MDPI42tablebody"/>
            </w:pPr>
            <w:r>
              <w:t>0.700</w:t>
            </w:r>
          </w:p>
        </w:tc>
      </w:tr>
      <w:tr w:rsidR="00156628" w:rsidRPr="00270876" w14:paraId="21B95399" w14:textId="77777777" w:rsidTr="00EB5749">
        <w:trPr>
          <w:trHeight w:val="553"/>
          <w:jc w:val="center"/>
        </w:trPr>
        <w:tc>
          <w:tcPr>
            <w:tcW w:w="29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B82A1F" w14:textId="77777777" w:rsidR="00156628" w:rsidRPr="007E57BA" w:rsidRDefault="00156628" w:rsidP="000823F3">
            <w:pPr>
              <w:pStyle w:val="MDPI42tablebody"/>
            </w:pPr>
            <w:r w:rsidRPr="007E57BA">
              <w:t xml:space="preserve">Control vs 24M </w:t>
            </w:r>
            <w:r>
              <w:t>follow-u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4D3C2" w14:textId="77777777" w:rsidR="00156628" w:rsidRDefault="00156628" w:rsidP="000823F3">
            <w:pPr>
              <w:pStyle w:val="MDPI42tablebody"/>
            </w:pPr>
            <w: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C93EB" w14:textId="77777777" w:rsidR="00156628" w:rsidRDefault="00156628" w:rsidP="000823F3">
            <w:pPr>
              <w:pStyle w:val="MDPI42tablebody"/>
            </w:pPr>
            <w: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35B10" w14:textId="77777777" w:rsidR="00156628" w:rsidRDefault="00156628" w:rsidP="000823F3">
            <w:pPr>
              <w:pStyle w:val="MDPI42tablebody"/>
            </w:pPr>
            <w:r>
              <w:t>0.693</w:t>
            </w:r>
          </w:p>
        </w:tc>
      </w:tr>
    </w:tbl>
    <w:p w14:paraId="5DC8E5CE" w14:textId="5096BC54" w:rsidR="00156628" w:rsidRDefault="00156628" w:rsidP="000D46F1">
      <w:pPr>
        <w:pStyle w:val="MDPI43tablefooter"/>
        <w:ind w:left="0"/>
        <w:jc w:val="center"/>
      </w:pPr>
      <w:r>
        <w:t>PC: principal component</w:t>
      </w:r>
      <w:r w:rsidR="000D46F1">
        <w:t>.</w:t>
      </w:r>
    </w:p>
    <w:p w14:paraId="5B1C93FA" w14:textId="77777777" w:rsidR="000E5BA6" w:rsidRDefault="000E5BA6"/>
    <w:p w14:paraId="0BA251CE" w14:textId="77777777" w:rsidR="000D46F1" w:rsidRDefault="000D46F1"/>
    <w:p w14:paraId="2480BD67" w14:textId="77777777" w:rsidR="007C602D" w:rsidRDefault="007C602D">
      <w:pPr>
        <w:sectPr w:rsidR="007C602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B60CBF" w14:textId="77777777" w:rsidR="007C602D" w:rsidRPr="00847119" w:rsidRDefault="007C602D" w:rsidP="00847119">
      <w:pPr>
        <w:pStyle w:val="MDPI41tablecaption"/>
        <w:ind w:left="0"/>
        <w:rPr>
          <w:b/>
          <w:bCs/>
        </w:rPr>
      </w:pPr>
      <w:r w:rsidRPr="00847119">
        <w:rPr>
          <w:b/>
          <w:bCs/>
        </w:rPr>
        <w:lastRenderedPageBreak/>
        <w:t>Table S2. Comparison of serum fatty acid profiles between the control group and breast cancer patients preoperative and in follow-ups.</w:t>
      </w:r>
    </w:p>
    <w:tbl>
      <w:tblPr>
        <w:tblStyle w:val="Tabela-Siatka"/>
        <w:tblW w:w="141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89"/>
        <w:gridCol w:w="1389"/>
        <w:gridCol w:w="1389"/>
        <w:gridCol w:w="1390"/>
        <w:gridCol w:w="1034"/>
        <w:gridCol w:w="1035"/>
        <w:gridCol w:w="1035"/>
        <w:gridCol w:w="1034"/>
        <w:gridCol w:w="1035"/>
        <w:gridCol w:w="1177"/>
      </w:tblGrid>
      <w:tr w:rsidR="007C602D" w:rsidRPr="007C602D" w14:paraId="7B9F8AD5" w14:textId="77777777" w:rsidTr="00397DE0">
        <w:trPr>
          <w:tblHeader/>
        </w:trPr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13FCC9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59F88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</w:rPr>
            </w:pPr>
            <w:r w:rsidRPr="007C602D">
              <w:rPr>
                <w:b/>
                <w:bCs/>
              </w:rPr>
              <w:t>Serum content [%]</w:t>
            </w:r>
          </w:p>
        </w:tc>
        <w:tc>
          <w:tcPr>
            <w:tcW w:w="6350" w:type="dxa"/>
            <w:gridSpan w:val="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560F8E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</w:rPr>
            </w:pPr>
            <w:r w:rsidRPr="007C602D">
              <w:rPr>
                <w:b/>
                <w:bCs/>
              </w:rPr>
              <w:t>p-value for comparison</w:t>
            </w:r>
          </w:p>
        </w:tc>
      </w:tr>
      <w:tr w:rsidR="007C602D" w:rsidRPr="007C602D" w14:paraId="742880BF" w14:textId="77777777" w:rsidTr="00397DE0">
        <w:trPr>
          <w:tblHeader/>
        </w:trPr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9DFBD3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C602D">
              <w:rPr>
                <w:b/>
                <w:bCs/>
              </w:rPr>
              <w:t>Fatty aci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29D99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Control</w:t>
            </w:r>
          </w:p>
          <w:p w14:paraId="37F4EF84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n = 2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57B63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Preoperative</w:t>
            </w:r>
          </w:p>
          <w:p w14:paraId="63AB5609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n = 2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085A4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12M follow-up</w:t>
            </w:r>
          </w:p>
          <w:p w14:paraId="77E3AD68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n = 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05DE6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24M follow-up</w:t>
            </w:r>
          </w:p>
          <w:p w14:paraId="7B9F28C7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n = 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C4D9C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C vs P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A2221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C vs 12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C1843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C vs 24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BBF18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Pre vs 12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EE632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Pre vs 24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E1C3FC" w14:textId="77777777" w:rsidR="007C602D" w:rsidRPr="007C602D" w:rsidRDefault="007C602D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C602D">
              <w:rPr>
                <w:b/>
                <w:bCs/>
                <w:sz w:val="16"/>
                <w:szCs w:val="16"/>
              </w:rPr>
              <w:t>12M vs 24M</w:t>
            </w:r>
          </w:p>
        </w:tc>
      </w:tr>
      <w:tr w:rsidR="007C602D" w:rsidRPr="007C602D" w14:paraId="1D1D1ED8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0E0164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Even chain FA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45A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6AD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624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D86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86C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FDC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5B7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68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444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031447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2F4E97E8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134F72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320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N/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571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BC8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A46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A15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8C3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7B8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008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243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591394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41B5755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5266D9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0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BFD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4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D60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7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1F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1B2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5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9B3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545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11A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2C5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96D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394876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D89DF8E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7F2145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643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85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495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14 ± 0.0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E47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15 ± 0.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90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36 ± 0.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498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B54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2F5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38E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F26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3EB1B7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0675FFFB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D5201F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F6C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03 ± 0.0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59C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989 ± 0.0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FC7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69 ± 0.0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E8F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34 ± 0.0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80F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DFD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14B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B9F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6B3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75BC3D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3B9B9436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7E9FBF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7DB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9 ± 0.2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8B8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8 ± 0.2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C4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9 ± 0.2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068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7 ± 0.3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F74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4C4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8EA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FD6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FBE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0DA23C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1B67551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A91AC5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6AF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7.20 ± 0.1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F01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7.10 ± 0.1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F62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7.90 ± 0.1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E33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7.90 ± 0.1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FBB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3D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C2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17A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F4E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3A73C0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7C849CC2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FBF74A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D8E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77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F24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16 ± 0.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B8F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67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10F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64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55E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891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1A7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330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3C1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0F0AF5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FB9059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67EC91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90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72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F80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89 ± 0.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44F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50 ± 0.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8D7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35 ± 0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46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E28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E84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9F9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915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F87970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8702342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819227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0AB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38 ± 0.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E04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76 ± 0.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AB3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66 ± 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D88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24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CAA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474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3E9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37F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253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B01A05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118733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105810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D28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4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FE2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3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CB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1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E58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7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101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03B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AC3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BC4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EB2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9A103B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115D9C4A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2083EB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245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A4E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608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3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60D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96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B8C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083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73E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3E6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6143C6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68573367" w14:textId="77777777" w:rsidTr="00397DE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41777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0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1972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09B7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91E7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1926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AE3A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C037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CB90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2229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6FDA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8D21D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EFE1698" w14:textId="77777777" w:rsidTr="00397DE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5BE68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Odd chain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6FF3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9AA44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DC8F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4291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8298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DC3E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281E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DC80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01B0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19848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1B49098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4B5A01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9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124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N/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4D1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2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71B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FA4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A25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16A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EFF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B4C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9B7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5FD238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547981F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C00245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E75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9DE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3 ± 0.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10E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3 ± 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C56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3 ± 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102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647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19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1C0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1A6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CFF9D7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68ACB491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6A3AD3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C33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2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E8D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0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841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1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166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0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981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EF0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55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B5D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1CD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C3D59D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58F467B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4981D9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919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58 ± 0.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E06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70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4A8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88 ± 0.0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BE1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96 ± 0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55E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199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A92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C55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6C7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6869F0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3EE4B43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48F911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7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C50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48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F8C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89 ± 0.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D6D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53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979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29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A9E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4DF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CB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1BF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7DC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782C5A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31BE140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6E3609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9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E2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A2F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8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31C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2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54C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6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97A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C13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B21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2FA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448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831A1E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37F2F58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F9D03A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033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99D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6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C74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7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05A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9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974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11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BBE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F73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2B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D488E1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B821617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147FE8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B71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2 ± 0.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E29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73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F1B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12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3BA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9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0E7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CA0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867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E44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9DA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D6F224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0DF3D90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896619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097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5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C60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7DD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0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7AA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8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E81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175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718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AEC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736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CF9A94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7BB375AB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F49AF6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7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DAF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N/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0A1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291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FA1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35C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AD1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77B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927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14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973D4B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FBF77E7" w14:textId="77777777" w:rsidTr="00397DE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B62C7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9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58B8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N/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79FC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8686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B427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0B3E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2905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942C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2F9C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5E17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A7BB0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7F97D150" w14:textId="77777777" w:rsidTr="00397DE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67A9C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Branched chain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89DA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F57E5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BB11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458C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F8DD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10AA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2A68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C28B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1F45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F809A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2486B4B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E45F55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iso 12-M-1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714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2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C80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96B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6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291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5B6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2DC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FD2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4EF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D0A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86CE48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1AF1F51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ECF2BB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lastRenderedPageBreak/>
              <w:t>iso 13-M-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F80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2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C60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0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288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3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940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4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2B0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C53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E41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0BD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131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0C21BB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405F30C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651315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iso 14-M-1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3C1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6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E60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0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449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71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B7C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5 ± 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619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302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034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ED6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234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F6D028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29431C3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349C13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iso 15-M-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3B1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3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A32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9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AE8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21 ± 0.0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EE7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17 ± 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513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2F2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F80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113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009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E1479D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63B6C8B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A45BFD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iso 21-M-2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3ED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D6F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63D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8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61E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7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D4D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B6E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20C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EF0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ACD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651ABE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6EA3F08A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0BFE4D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anteiso 12-M-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E05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6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D66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8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207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8 ± 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CF0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6 ± 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DA5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94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F14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04A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C4D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14A68D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031FB033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24FDD7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anteiso 14-M-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DC8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3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859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1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6AE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26 ± 0.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646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5 ± 0.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7B0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3FE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FBE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01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83C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40E495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9154463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1B74D1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anteiso 16-M-1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973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3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A4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9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19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6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19E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31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9E0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088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D27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1EE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71E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B2BC44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4DA0B8E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FED621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anteiso 20-M-2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8A7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8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7C2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E9F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0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527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1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7FD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2DA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000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451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6BC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38C9FC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770DAE6" w14:textId="77777777" w:rsidTr="00397DE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FA08E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4,8,12-M-13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42FE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1 ± 0.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D99C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0 ± 0.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1A61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21 ± 0.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C8FD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1 ± 0.0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66D9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70ED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08DB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A963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11D1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B69B4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</w:tr>
      <w:tr w:rsidR="007C602D" w:rsidRPr="007C602D" w14:paraId="7355CF9C" w14:textId="77777777" w:rsidTr="00397DE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8A823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Monounsaturated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18D6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BA9E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B16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CA11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E00E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53AD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F287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F44E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3213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DD35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492C4E1F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E0A79C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4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772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5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F5A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0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824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0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B45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2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3F4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865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FD9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797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C9A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70A174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E136FF1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3BDC5B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6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D2A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04 ± 0.1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44B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71 ± 0.1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7B8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4.14 ± 0.2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484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79 ± 0.2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24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181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354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B53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14E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0191A5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C9EB9E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ABA343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7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D64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4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59C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73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138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36 ± 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411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97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E74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5E4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326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392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9AC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BA9D00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62533738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04E4AC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894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5.0 ± 0.4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623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7.6 ± 0.5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622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6.5 ± 0.4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007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7.2 ± 0.5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82F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C8A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EC1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E90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6DA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CD0D39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7A25CA2E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D7A405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9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156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3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164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31D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70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6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8A8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71D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1E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A1E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E8D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CB6569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D1BD90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6CA49E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4B9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8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681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59 ± 0.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602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74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50B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12 ± 0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F4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5E4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D9A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AC2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77D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5A95B2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C968AAA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061381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52D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1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566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3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914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93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17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82A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E63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592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9F4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A29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25E094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D0D3F43" w14:textId="77777777" w:rsidTr="00397DE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52532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4: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BFBB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48 ± 0.0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05914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79 ± 0.0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3F25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07 ± 0.0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3E1D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16 ± 0.0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CF6B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08D2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3515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3E6A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42DB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A9D2E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74BD5EB5" w14:textId="77777777" w:rsidTr="00397DE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40C888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Polyunsaturated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9BF0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03580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4B32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991E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ED6E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75E8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1DEC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D00B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146B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31E8D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1E26CC7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FE73C5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6:2 n-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AA4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491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515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9FC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E80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63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1FB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19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A0E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82F6AF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435AB29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17F939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2 n-6 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692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8.2 ± 0.6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2B6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4.2 ± 0.6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A18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3 ± 0.6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9DD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.3 ± 0.6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A54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92A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F68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F3F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DB1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C7D0BA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5456ABAC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9F4306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4 n-6 AR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46C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5.83 ± 0.2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B04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5.79 ± 0.2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B2C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5.95 ± 0.2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B41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6.07 ± 0.3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9FC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961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D3A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9B5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5BD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68E837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8EE9E66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C04C2E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3 n-6 DG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E9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18 ± 0.0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E6C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26 ± 0.0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DA0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48 ± 0.0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280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55 ± 0.0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FE3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7EF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D6E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F11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1B9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3AE187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2E0DE09A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3F75D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2 n-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6BB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9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097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56 ± 0.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3C9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00 ± 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851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89 ± 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3A8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A32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212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28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C9A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ED5E0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C9C886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6E34F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:4 n-6 Ad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747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98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1AE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7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156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34 ± 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37A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39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120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7DC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005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28C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467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9AAE83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3D9049E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C290D1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3 n-3 A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FDF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48 ± 0.0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2D5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29 ± 0.0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B59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67 ± 0.0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9BD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51 ± 0.0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A15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4C9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095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D36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07F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C3762E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BF528DA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792E1B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5 n-3 EP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F0E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643 ± 0.0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CC0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78 ± 0.0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F6A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95 ± 0.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15A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94 ± 0.0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39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2C8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45A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24B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B5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C39AED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13169F99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72CF64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0:4 n-3 ET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0B4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8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AF2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1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72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88 ± 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E8D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101 ± 0.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A71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6B9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DBC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F2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75D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ABDEC1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92B4C8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F56C5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22:6 n-3 DH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76C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19 ± 0.0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198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51 ± 0.0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AE6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56 ± 0.0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69E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84 ± 0.0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9D8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4ED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FE1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FD6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C0E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D74E96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1312F7D" w14:textId="77777777" w:rsidTr="00397DE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2348F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lastRenderedPageBreak/>
              <w:t>22:5 n-3 DP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2B32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290 ± 0.0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F91F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425 ± 0.02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FB6E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93 ± 0.0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9883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88 ± 0.0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BE2A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2E26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3888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A062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ACED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5E3C03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0238D9D6" w14:textId="77777777" w:rsidTr="00397DE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F76D3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b/>
                <w:bCs/>
                <w:sz w:val="18"/>
                <w:szCs w:val="18"/>
              </w:rPr>
              <w:t>Indices/group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556D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100BF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67170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3A853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488C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054B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EFE8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8035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43F0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239C8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7C602D" w:rsidRPr="007C602D" w14:paraId="6A84EB02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A09A4B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Total SFA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95E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2.0 ± 0.2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FA8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2.1 ± 0.2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536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4.9 ± 0.4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828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3.6 ± 0.4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9FF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F39F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F4F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E8F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5D3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14EE3C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7DFA4EA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838A1E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PUFA n-6/n-3 rati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6C7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5.8 ± 1.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D36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1.0 ± 0.5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8C2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9.19 ± 0.4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926D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8.51 ± 0.3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4CC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E1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ED7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18F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A08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B34A71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4BAD206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6A94DB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LA/18:1 rati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491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.15 ± 0.0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676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78 ± 0.0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9989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53 ± 0.0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0DF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832 ± 0.0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67FE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676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6BA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B6F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FEA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81ABC6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3B5265B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E180DC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1/18:0 (SCD-1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ED0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49 ± 0.0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CA5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90 ± 0.1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FFD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36 ± 0.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903C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3.47 ± 0.1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0FF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12C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4D67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59B6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672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6A3C479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49DBB59D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78D4714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18:0/16:0 (ELOVL6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91D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15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110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12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67C1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47 ± 0.0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16A7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351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DFB5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F0D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D93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277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9A9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54B03C0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35D217E4" w14:textId="77777777" w:rsidTr="00397DE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CD33236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ARA/DGLA (D5D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03DB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5.147 ± 0.4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1E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4.921 ± 0.3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312E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4.164 ± 0.1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7D03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4.121 ± 0.2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CAFC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F8C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560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C23A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EB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71D9B0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  <w:tr w:rsidR="007C602D" w:rsidRPr="007C602D" w14:paraId="625E2E21" w14:textId="77777777" w:rsidTr="00397DE0">
        <w:tc>
          <w:tcPr>
            <w:tcW w:w="2235" w:type="dxa"/>
            <w:tcBorders>
              <w:top w:val="nil"/>
              <w:right w:val="nil"/>
            </w:tcBorders>
            <w:vAlign w:val="center"/>
          </w:tcPr>
          <w:p w14:paraId="57EB5B5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DGLA/LA (D6D index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7B1B3C4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42 ± 0.00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5EE4EB7A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51 ± 0.00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0F2A8642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68 ± 0.00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6D6D4AC5" w14:textId="77777777" w:rsidR="007C602D" w:rsidRPr="007C602D" w:rsidRDefault="007C602D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C602D">
              <w:rPr>
                <w:sz w:val="18"/>
                <w:szCs w:val="18"/>
              </w:rPr>
              <w:t>0.070 ± 0.00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4DA5BA2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17FA1744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705B5521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7ADDD37D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2B075008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</w:tcBorders>
            <w:vAlign w:val="center"/>
          </w:tcPr>
          <w:p w14:paraId="529612DB" w14:textId="77777777" w:rsidR="007C602D" w:rsidRPr="007C602D" w:rsidRDefault="007C602D" w:rsidP="00397D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C602D">
              <w:rPr>
                <w:sz w:val="16"/>
                <w:szCs w:val="16"/>
              </w:rPr>
              <w:t>NS</w:t>
            </w:r>
          </w:p>
        </w:tc>
      </w:tr>
    </w:tbl>
    <w:p w14:paraId="5AB0644F" w14:textId="521C8845" w:rsidR="00F47B28" w:rsidRDefault="007C602D" w:rsidP="007C602D">
      <w:pPr>
        <w:pStyle w:val="MDPI43tablefooter"/>
        <w:ind w:left="0"/>
      </w:pPr>
      <w:r w:rsidRPr="00270876">
        <w:t>Mean ± SEM, content [%]</w:t>
      </w:r>
      <w:r>
        <w:t>, N/D: not detected;</w:t>
      </w:r>
      <w:r w:rsidRPr="00270876">
        <w:t xml:space="preserve"> p-value from All Pairwise Multiple Comparison Procedures (Tukey Test); *</w:t>
      </w:r>
      <w:r>
        <w:t xml:space="preserve"> </w:t>
      </w:r>
      <w:r w:rsidRPr="00270876">
        <w:t>p-value from Kruskal-Wallis One Way Analysis of Variance on Ranks followed by All Pairwise Multiple Comparison Procedures (Dunn's Method)</w:t>
      </w:r>
      <w:r>
        <w:t xml:space="preserve">; NS: not significant; </w:t>
      </w:r>
      <w:r w:rsidRPr="00270876">
        <w:t>AdA -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5D</w:t>
      </w:r>
      <w:r>
        <w:t>:</w:t>
      </w:r>
      <w:r w:rsidRPr="00270876">
        <w:t xml:space="preserve"> delta-5-desaturase; D6D</w:t>
      </w:r>
      <w:r>
        <w:t xml:space="preserve">: </w:t>
      </w:r>
      <w:r w:rsidRPr="00270876">
        <w:t>delta-6-desaturase; DPA</w:t>
      </w:r>
      <w:r>
        <w:t>:</w:t>
      </w:r>
      <w:r w:rsidRPr="00270876">
        <w:t xml:space="preserve"> docosapentaenoic acid;</w:t>
      </w:r>
      <w:r>
        <w:t xml:space="preserve"> ELOVL6: fatty acid elongase 6;</w:t>
      </w:r>
      <w:r w:rsidRPr="00270876">
        <w:t xml:space="preserve">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>;</w:t>
      </w:r>
      <w:r w:rsidRPr="00270876">
        <w:t xml:space="preserve"> </w:t>
      </w:r>
      <w:r>
        <w:t>PUFA: polyunsaturated fatty acids; SCD-1: s</w:t>
      </w:r>
      <w:r w:rsidRPr="003541F1">
        <w:t xml:space="preserve">tearoyl-CoA </w:t>
      </w:r>
      <w:r w:rsidRPr="00B0733F">
        <w:t>desaturase-1</w:t>
      </w:r>
      <w:r>
        <w:t>; SFA: saturated fatty acids.</w:t>
      </w:r>
    </w:p>
    <w:p w14:paraId="2FB4C4B4" w14:textId="77777777" w:rsidR="007C602D" w:rsidRDefault="007C602D"/>
    <w:p w14:paraId="03C3FF2D" w14:textId="77777777" w:rsidR="002806C2" w:rsidRDefault="002806C2"/>
    <w:p w14:paraId="7960E3EF" w14:textId="77777777" w:rsidR="002806C2" w:rsidRDefault="002806C2"/>
    <w:p w14:paraId="03A772B7" w14:textId="77777777" w:rsidR="007610F5" w:rsidRDefault="007610F5"/>
    <w:p w14:paraId="796BA8E3" w14:textId="77777777" w:rsidR="007610F5" w:rsidRDefault="007610F5"/>
    <w:p w14:paraId="1E75ED0A" w14:textId="77777777" w:rsidR="007610F5" w:rsidRDefault="007610F5"/>
    <w:p w14:paraId="5BCE1824" w14:textId="77777777" w:rsidR="007610F5" w:rsidRDefault="007610F5"/>
    <w:p w14:paraId="4A9BC665" w14:textId="77777777" w:rsidR="007610F5" w:rsidRDefault="007610F5"/>
    <w:p w14:paraId="6DC83734" w14:textId="77777777" w:rsidR="007610F5" w:rsidRDefault="007610F5"/>
    <w:p w14:paraId="0ECE6F19" w14:textId="77777777" w:rsidR="007610F5" w:rsidRDefault="007610F5"/>
    <w:p w14:paraId="3C85544D" w14:textId="77777777" w:rsidR="007610F5" w:rsidRDefault="007610F5"/>
    <w:p w14:paraId="2E566BCD" w14:textId="77777777" w:rsidR="007610F5" w:rsidRDefault="007610F5"/>
    <w:p w14:paraId="72BD1AE6" w14:textId="77777777" w:rsidR="007610F5" w:rsidRDefault="007610F5"/>
    <w:p w14:paraId="1F08714C" w14:textId="77777777" w:rsidR="007610F5" w:rsidRDefault="007610F5"/>
    <w:p w14:paraId="72A09F9D" w14:textId="77777777" w:rsidR="007610F5" w:rsidRDefault="007610F5"/>
    <w:p w14:paraId="16895E81" w14:textId="77777777" w:rsidR="007610F5" w:rsidRDefault="007610F5"/>
    <w:p w14:paraId="11210B9C" w14:textId="6F3B4100" w:rsidR="002806C2" w:rsidRPr="006A212E" w:rsidRDefault="002806C2" w:rsidP="002806C2">
      <w:pPr>
        <w:pStyle w:val="MDPI41tablecaption"/>
        <w:ind w:left="0"/>
        <w:rPr>
          <w:b/>
          <w:bCs/>
        </w:rPr>
      </w:pPr>
      <w:r w:rsidRPr="006A212E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6A212E">
        <w:rPr>
          <w:b/>
          <w:bCs/>
        </w:rPr>
        <w:t xml:space="preserve">. Comparison of serum fatty acid profiles between the </w:t>
      </w:r>
      <w:r>
        <w:rPr>
          <w:b/>
          <w:bCs/>
        </w:rPr>
        <w:t xml:space="preserve">age-matched </w:t>
      </w:r>
      <w:r w:rsidRPr="006A212E">
        <w:rPr>
          <w:b/>
          <w:bCs/>
        </w:rPr>
        <w:t>control group and breast cancer patients preoperative and in follow-ups.</w:t>
      </w:r>
    </w:p>
    <w:tbl>
      <w:tblPr>
        <w:tblStyle w:val="Tabela-Siatka"/>
        <w:tblW w:w="141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89"/>
        <w:gridCol w:w="1389"/>
        <w:gridCol w:w="1389"/>
        <w:gridCol w:w="1390"/>
        <w:gridCol w:w="1034"/>
        <w:gridCol w:w="1035"/>
        <w:gridCol w:w="1035"/>
        <w:gridCol w:w="1034"/>
        <w:gridCol w:w="1035"/>
        <w:gridCol w:w="1177"/>
      </w:tblGrid>
      <w:tr w:rsidR="002806C2" w:rsidRPr="006A212E" w14:paraId="084FB994" w14:textId="77777777" w:rsidTr="00CE4A30">
        <w:trPr>
          <w:tblHeader/>
        </w:trPr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C7243B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5CCFD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</w:rPr>
            </w:pPr>
            <w:r w:rsidRPr="006A212E">
              <w:rPr>
                <w:b/>
                <w:bCs/>
              </w:rPr>
              <w:t>Serum content [%]</w:t>
            </w:r>
          </w:p>
        </w:tc>
        <w:tc>
          <w:tcPr>
            <w:tcW w:w="6350" w:type="dxa"/>
            <w:gridSpan w:val="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55F2C7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</w:rPr>
            </w:pPr>
            <w:r w:rsidRPr="006A212E">
              <w:rPr>
                <w:b/>
                <w:bCs/>
              </w:rPr>
              <w:t>p-value for comparison</w:t>
            </w:r>
          </w:p>
        </w:tc>
      </w:tr>
      <w:tr w:rsidR="002806C2" w:rsidRPr="006A212E" w14:paraId="3FEFCC24" w14:textId="77777777" w:rsidTr="00CE4A30">
        <w:trPr>
          <w:tblHeader/>
        </w:trPr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8F0AD9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A212E">
              <w:rPr>
                <w:b/>
                <w:bCs/>
              </w:rPr>
              <w:t>Fatty aci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02DDB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Control</w:t>
            </w:r>
          </w:p>
          <w:p w14:paraId="1B0BEA53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n = 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93BBC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Preoperative</w:t>
            </w:r>
          </w:p>
          <w:p w14:paraId="4FE55D02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n = 2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DFB08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12M follow-up</w:t>
            </w:r>
          </w:p>
          <w:p w14:paraId="58042B8F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n = 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7FBFE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24M follow-up</w:t>
            </w:r>
          </w:p>
          <w:p w14:paraId="545B2074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n = 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8F288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C vs P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D36ED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C vs 12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11509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C vs 24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0EC8A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Pre vs 12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F1DC3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Pre vs 24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257B16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6A212E">
              <w:rPr>
                <w:b/>
                <w:bCs/>
                <w:sz w:val="16"/>
                <w:szCs w:val="16"/>
              </w:rPr>
              <w:t>12M vs 24M</w:t>
            </w:r>
          </w:p>
        </w:tc>
      </w:tr>
      <w:tr w:rsidR="002806C2" w:rsidRPr="006A212E" w14:paraId="23100B69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D77670E" w14:textId="77777777" w:rsidR="002806C2" w:rsidRPr="006A212E" w:rsidRDefault="002806C2" w:rsidP="00CE4A3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661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6925">
              <w:rPr>
                <w:sz w:val="18"/>
                <w:szCs w:val="18"/>
              </w:rPr>
              <w:t>49.83 ± 1.84</w:t>
            </w:r>
          </w:p>
        </w:tc>
        <w:tc>
          <w:tcPr>
            <w:tcW w:w="4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E70A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542D0">
              <w:rPr>
                <w:sz w:val="18"/>
                <w:szCs w:val="18"/>
              </w:rPr>
              <w:t>55.54 ± 2.17</w:t>
            </w:r>
            <w:r>
              <w:rPr>
                <w:sz w:val="18"/>
                <w:szCs w:val="18"/>
              </w:rPr>
              <w:t xml:space="preserve"> ( p = 0.051)</w:t>
            </w:r>
          </w:p>
        </w:tc>
        <w:tc>
          <w:tcPr>
            <w:tcW w:w="31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5B0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1025F5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370FAC4D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992723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Even chain FA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953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A57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A67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F93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ADB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0D3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BDC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94B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172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9BC477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5611E329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F51E5A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3E4362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1AA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8A7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56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4B4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6F9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697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0A7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6A5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1CFA5A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86BC1C7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74475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0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8543FB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6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4E2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7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870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04F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5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899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3EF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C8E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FAD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C0B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D1FCF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6437D75D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8F5B4A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521325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100 ± 0.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A67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14 ± 0.0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11C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15 ± 0.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EF9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36 ± 0.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183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39C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062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840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C34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F755B2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3E3A5AD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D4DFAF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3A1394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1.10 ± 0.0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71E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989 ± 0.0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0F2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69 ± 0.0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094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34 ± 0.0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FF5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E9C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038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5D0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D3F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ACB8F0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31FB18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FBB50B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13F37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22.9 ± 0.3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E40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.8 ± 0.2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477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.9 ± 0.2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BFC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.7 ± 0.3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1E0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3D3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746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EAC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160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73EE68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7A7C0180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1EA36B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142374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7.30 ± 0.1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004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7.10 ± 0.1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403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7.90 ± 0.1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9D2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7.90 ± 0.1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CD5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279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CE4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AF7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3AE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8BD8AA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126E247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252827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264B9F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76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40A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16 ± 0.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242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67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C69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64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519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C81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5FE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53C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9C8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81B0F4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5D3F643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BC3877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7300F7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173 ± 0.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DCB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89 ± 0.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15F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50 ± 0.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904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35 ± 0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DA3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55B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B44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F87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D44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3BD723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20DD7409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7F9B1DF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CDA4ED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136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AFE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76 ± 0.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048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66 ± 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CAC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24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7FE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7BB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A5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A61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98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DFEBE7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D3C33B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AB94C7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1B7713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2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E16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3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525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1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3A2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7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0D4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93E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758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060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C91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528E73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3B489CE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99855B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41DE2D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22C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4A9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3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3BB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233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BEB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41D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6FA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8A9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B82FDA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62FA9A6F" w14:textId="77777777" w:rsidTr="00CE4A3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B7D8C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0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33C9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8CDB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8C3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8D79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43A8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682D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57F1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9762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6F6C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473CF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59AD991" w14:textId="77777777" w:rsidTr="00CE4A3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0371D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Odd chain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2EC9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B527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88C8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31DC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B6C1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E525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8F4D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4FEB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DB2C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80BB3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624A205C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099461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9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3221BC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333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2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3B4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A1E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57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8D1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109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EA1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6D4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F386A1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0845760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0C851F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FFC99A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0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E60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3 ± 0.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4BA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3 ± 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11B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3 ± 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7C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07E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2DB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DA2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58F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71DE26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34BD552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018C74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1A2D57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3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708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0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CDC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1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CE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0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D0E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74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6A4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40C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64E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851558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0ED2D8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F436F2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90AEB4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260 ± 0.0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ECA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70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28D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88 ± 0.0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E6A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96 ± 0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262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A5E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1CF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D51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D23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1A84F0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00FE140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F7F69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7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BC16A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249 ± 0.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2B6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89 ± 0.0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2E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53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7EB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29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DDF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278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B90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7B9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042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E251E0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C3B9E67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E52A1A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9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30FCF4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7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56D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8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199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2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7C8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6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541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515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0E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09C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39E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FF0997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3743E6D2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638B62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8B0BCC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6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EFA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6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0A8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7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578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9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B88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D3E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10B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425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93A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BE2CFA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36B9DEEA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2FADAE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CABECB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51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EF7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73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760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12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ACD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99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641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30A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768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BB5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738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AD634F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36D608A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3A9771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749D2F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5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31D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D21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0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77E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8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821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484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A8A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2A7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231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48614B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6917583D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C16A36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7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8814E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351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A1C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DF2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AEA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B07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612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84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CD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135D41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24972905" w14:textId="77777777" w:rsidTr="00CE4A3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A1181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9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614D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9E72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495D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5ED9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rac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89D9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2544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7873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A88D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8DB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39E87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3A08C6E" w14:textId="77777777" w:rsidTr="00CE4A3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0D62D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Branched chain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654A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3B915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3B9A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62FF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AA03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26D5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9CEB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C251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7985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BBB87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2B7D6598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138161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iso 12-M-13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FB3C6F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2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F44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6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719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6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2B8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E86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BC1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98A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ED2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D5D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876AAA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246267B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4AF300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lastRenderedPageBreak/>
              <w:t>iso 13-M-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FD2D5D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22 ± 0.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43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0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51D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3 ± 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646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4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495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759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DE8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7FA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AE2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048573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16FA7B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83F063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iso 14-M-15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4DD408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58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FDE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50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100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71 ± 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35A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55 ± 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3D8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598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890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9EF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9BD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121315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7BB97E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381AC5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iso 15-M-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0BC3F9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86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A67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99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B39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21 ± 0.0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FC0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17 ± 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F82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9E3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122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CC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FBD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B758D5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3985370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2BF17D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iso 21-M-21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80353C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0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A32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2A0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8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AD0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7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52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3C1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E43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219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660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0D557D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A2FAC1E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5C5B23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anteiso 12-M-14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C5319F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35 ± 0.0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CED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8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342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68 ± 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833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6 ± 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42F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604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9B9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169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BEA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DE9B77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1EC95EA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1EABFC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anteiso 14-M-16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5CB4C8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63 ± 0.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4CE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91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528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26 ± 0.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78A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05 ± 0.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862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339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912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83A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684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634486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4780018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E40C82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anteiso 16-M-18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64A488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33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585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9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227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6 ± 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31A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31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C31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26B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46D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E6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3A0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B923E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7C99204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AA87F6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anteiso 20-M-22: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2B338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07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CD7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C31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0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3A8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1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B86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C29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35F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F7C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C1C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DAC788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7A56642" w14:textId="77777777" w:rsidTr="00CE4A3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77E49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4,8,12-M-13: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241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1 ± 0.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7640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0 ± 0.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4C93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21 ± 0.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916A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1 ± 0.0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606C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F473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C5FB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2C5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0357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60FBB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</w:tr>
      <w:tr w:rsidR="002806C2" w:rsidRPr="006A212E" w14:paraId="134BFF0F" w14:textId="77777777" w:rsidTr="00CE4A3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50D69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Monounsaturated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5CFF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48713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C9BE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4F07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9C40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1D60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D693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A618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C96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7A062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59CB860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84AF1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4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E3E4B5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69 ± 0.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383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50 ± 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955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90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BC2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62 ± 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9DF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707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52C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765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418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AB340D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60E66450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FE148B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6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AF07E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3.08 ± 0.1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A24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71 ± 0.1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44B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4.14 ± 0.2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2E0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79 ± 0.2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543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09D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669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626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2E8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10250E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BB2B8A5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1A34C5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7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B3B7E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101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427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73 ± 0.0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502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36 ± 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08D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97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FE2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3D1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A56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43C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D73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8FC8CC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DA4BBB2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262447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EE88D3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25.0 ± 0.5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EAC4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7.6 ± 0.5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1C0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6.5 ± 0.4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184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7.2 ± 0.5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74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FDB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1C2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095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5FB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5C2CFA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8AB433F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3C14B7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9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979101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3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FF7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5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8D5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2E1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6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BAC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A51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FE6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53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E2C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BF8F3B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64290FA9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D3F9A8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C183AA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97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249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59 ± 0.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608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74 ± 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3DE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12 ± 0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CFA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733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EEB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E5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403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4949BC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832AEF2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64AB59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: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B252A9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12 ± 0.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8AD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3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869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4 ± 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07E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17 ± 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8C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C40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B7F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613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61F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A3BEE5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3F286838" w14:textId="77777777" w:rsidTr="00CE4A3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6E525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4: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9473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236 ± 0.0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0EF07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79 ± 0.0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CB28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07 ± 0.0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95A4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16 ± 0.0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8437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0C32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BC5B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C3AA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2A4E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2C3CE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1581D52" w14:textId="77777777" w:rsidTr="00CE4A3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32F61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Polyunsaturated FA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7068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632C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6B6E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463B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3100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A58C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D60F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D382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EE20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827F3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5C0DC28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C69992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6:2 n-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A250FC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68D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ADC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D2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09 ±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6E9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E3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F5B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497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59B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C058D6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9BC767D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6EC1A9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2 n-6 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AC50E7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28.4 ± 0.7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A00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4.2 ± 0.6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5B6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.3 ± 0.6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167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.3 ± 0.6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DF4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469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DCC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94C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819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AB981F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D4A3EEB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E1A805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4 n-6 AR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9BB39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5.78 ± 0.2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ACF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5.79 ± 0.2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4F5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5.95 ± 0.2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5F8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6.07 ± 0.3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63E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A49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771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C03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B26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19FDF6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3D7931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45CA8A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3 n-6 DG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1BF862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1.14 ± 0.0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84C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26 ± 0.0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5EE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48 ± 0.0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0C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55 ± 0.0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7F3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908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A1E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944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54D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9F1946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9B4D919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103247A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2 n-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3F4706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107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980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56 ± 0.0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38C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200 ± 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39C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89 ± 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5B5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AAE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AC9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0CE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60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0CC9184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C65B4D8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9F9593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:4 n-6 Ad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DE16C1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98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ED5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07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495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34 ± 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E6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39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503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A9D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E5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888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6DD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771C1BD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43A577D7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4D787E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3 n-3 A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B86778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257 ± 0.0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17A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29 ± 0.0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C9F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67 ± 0.0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DFD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51 ± 0.0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A30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1E2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EF3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3FD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D92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F816FA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247A35A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DF35DF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5 n-3 EP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C68343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657 ± 0.0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861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78 ± 0.0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EA5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95 ± 0.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770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94 ± 0.0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3CC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8EF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80C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1CB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E6C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7AF7C7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02FF0804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152624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0:4 n-3 ET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91FD1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058 ± 0.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278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61 ± 0.0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424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88 ± 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8EB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101 ± 0.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ABB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7B6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A03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459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2D2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C8986A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9861432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0CE32B0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22:6 n-3 DH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1F6F13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1.11 ± 0.0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4F2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51 ± 0.0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F5C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56 ± 0.0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809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84 ± 0.0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961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DE0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497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70C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BF7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29DC47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058FB83" w14:textId="77777777" w:rsidTr="00CE4A30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C1804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lastRenderedPageBreak/>
              <w:t>22:5 n-3 DP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13E2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6F52">
              <w:rPr>
                <w:sz w:val="18"/>
                <w:szCs w:val="18"/>
              </w:rPr>
              <w:t>0.288 ± 0.0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EBB1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425 ± 0.02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D249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93 ± 0.0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1CBF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88 ± 0.0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B6A8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35B3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E5AF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3980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B510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0F69C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1CD655A3" w14:textId="77777777" w:rsidTr="00CE4A30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B5A7B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b/>
                <w:bCs/>
                <w:sz w:val="18"/>
                <w:szCs w:val="18"/>
              </w:rPr>
              <w:t>Indices/group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F0944A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5AF2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E43E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10376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B657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0F67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B80C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92F5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8C6A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FB115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2806C2" w:rsidRPr="006A212E" w14:paraId="3998AD9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65A005C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Total SFA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CDD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2.0 ± 0.3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DD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2.1 ± 0.2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C73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4.9 ± 0.4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2C8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3.6 ± 0.4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E1B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4B0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16B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8BB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0E1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F4588A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69319056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3148267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PUFA n-6/n-3 rati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737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4.32 ± 0.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D7AC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1.0 ± 0.5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B39B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9.19 ± 0.4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1E2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8.51 ± 0.3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4D4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775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FB7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697C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738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D4C750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A11091E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2D7B1F7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LA/18:1 rati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09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.17 ± 0.0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AA9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78 ± 0.0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6B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53 ± 0.0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8D3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832 ± 0.0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586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452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394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319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E06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1D22C5F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3E89AD57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5A9797D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1/18:0 (SCD-1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178D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43 ± 0.1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1E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90 ± 0.1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384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36 ± 0.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AAD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3.47 ± 0.1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235E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B38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1423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460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4C2F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20858D47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763E1EBC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2CBC68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18:0/16:0 (ELOVL6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41A1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15 ± 0.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839F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12 ± 0.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4533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47 ± 0.0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989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351 ± 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6AE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643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0160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A6D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DC8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33D7BB6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6A212E" w14:paraId="503F59DD" w14:textId="77777777" w:rsidTr="00CE4A30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14:paraId="482DFFD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ARA/DGLA (D5D index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CA87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5.104 ± 0.3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5458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4.921 ± 0.3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6965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4.164 ± 0.1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0EB9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4.121 ± 0.2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B08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761A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805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3D1D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466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5DE67C2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  <w:tr w:rsidR="002806C2" w:rsidRPr="007C602D" w14:paraId="5DD85B8B" w14:textId="77777777" w:rsidTr="00CE4A30">
        <w:tc>
          <w:tcPr>
            <w:tcW w:w="2235" w:type="dxa"/>
            <w:tcBorders>
              <w:top w:val="nil"/>
              <w:right w:val="nil"/>
            </w:tcBorders>
            <w:vAlign w:val="center"/>
          </w:tcPr>
          <w:p w14:paraId="29674BB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DGLA/LA (D6D index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7ACFF8C0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41 ± 0.00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1786DF14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51 ± 0.00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2C28C986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68 ± 0.00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33C7E98E" w14:textId="77777777" w:rsidR="002806C2" w:rsidRPr="006A212E" w:rsidRDefault="002806C2" w:rsidP="00CE4A3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A212E">
              <w:rPr>
                <w:sz w:val="18"/>
                <w:szCs w:val="18"/>
              </w:rPr>
              <w:t>0.070 ± 0.00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757B83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1B41EDD8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4B4E3A3B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&lt; 0.00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31CBD35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50935094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</w:tcBorders>
            <w:vAlign w:val="center"/>
          </w:tcPr>
          <w:p w14:paraId="3E870BB1" w14:textId="77777777" w:rsidR="002806C2" w:rsidRPr="006A212E" w:rsidRDefault="002806C2" w:rsidP="00CE4A3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A212E">
              <w:rPr>
                <w:sz w:val="16"/>
                <w:szCs w:val="16"/>
              </w:rPr>
              <w:t>NS</w:t>
            </w:r>
          </w:p>
        </w:tc>
      </w:tr>
    </w:tbl>
    <w:p w14:paraId="6DA7645C" w14:textId="77777777" w:rsidR="002806C2" w:rsidRDefault="002806C2" w:rsidP="002806C2">
      <w:pPr>
        <w:pStyle w:val="MDPI43tablefooter"/>
        <w:ind w:left="0"/>
      </w:pPr>
      <w:r w:rsidRPr="00270876">
        <w:t>Mean ± SEM, content [%]</w:t>
      </w:r>
      <w:r>
        <w:t>, N/D: not detected;</w:t>
      </w:r>
      <w:r w:rsidRPr="00270876">
        <w:t xml:space="preserve"> p-value from All Pairwise Multiple Comparison Procedures (Tukey Test); *</w:t>
      </w:r>
      <w:r>
        <w:t xml:space="preserve"> </w:t>
      </w:r>
      <w:r w:rsidRPr="00270876">
        <w:t>p-value from Kruskal-Wallis One Way Analysis of Variance on Ranks followed by All Pairwise Multiple Comparison Procedures (Dunn's Method)</w:t>
      </w:r>
      <w:r>
        <w:t xml:space="preserve">; NS: not significant; </w:t>
      </w:r>
      <w:r w:rsidRPr="00270876">
        <w:t>AdA -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5D</w:t>
      </w:r>
      <w:r>
        <w:t>:</w:t>
      </w:r>
      <w:r w:rsidRPr="00270876">
        <w:t xml:space="preserve"> delta-5-desaturase; D6D</w:t>
      </w:r>
      <w:r>
        <w:t xml:space="preserve">: </w:t>
      </w:r>
      <w:r w:rsidRPr="00270876">
        <w:t>delta-6-desaturase; DPA</w:t>
      </w:r>
      <w:r>
        <w:t>:</w:t>
      </w:r>
      <w:r w:rsidRPr="00270876">
        <w:t xml:space="preserve"> docosapentaenoic acid;</w:t>
      </w:r>
      <w:r>
        <w:t xml:space="preserve"> ELOVL6: fatty acid elongase 6;</w:t>
      </w:r>
      <w:r w:rsidRPr="00270876">
        <w:t xml:space="preserve">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>;</w:t>
      </w:r>
      <w:r w:rsidRPr="00270876">
        <w:t xml:space="preserve"> </w:t>
      </w:r>
      <w:r>
        <w:t>PUFA: polyunsaturated fatty acids; SCD-1: s</w:t>
      </w:r>
      <w:r w:rsidRPr="003541F1">
        <w:t xml:space="preserve">tearoyl-CoA </w:t>
      </w:r>
      <w:r w:rsidRPr="00B0733F">
        <w:t>desaturase-1</w:t>
      </w:r>
      <w:r>
        <w:t>; SFA: saturated fatty acids.</w:t>
      </w:r>
    </w:p>
    <w:p w14:paraId="4A2482AD" w14:textId="44EAEE47" w:rsidR="002806C2" w:rsidRDefault="002806C2">
      <w:pPr>
        <w:sectPr w:rsidR="002806C2" w:rsidSect="007C60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D0F2340" w14:textId="39D6C48E" w:rsidR="00572E6E" w:rsidRPr="00572E6E" w:rsidRDefault="00572E6E" w:rsidP="00572E6E">
      <w:pPr>
        <w:pStyle w:val="MDPI41tablecaption"/>
        <w:ind w:left="0"/>
        <w:rPr>
          <w:b/>
          <w:bCs/>
          <w:color w:val="auto"/>
        </w:rPr>
      </w:pPr>
      <w:r w:rsidRPr="00572E6E">
        <w:rPr>
          <w:b/>
          <w:bCs/>
          <w:color w:val="auto"/>
        </w:rPr>
        <w:lastRenderedPageBreak/>
        <w:t>Table S</w:t>
      </w:r>
      <w:r w:rsidR="007610F5">
        <w:rPr>
          <w:b/>
          <w:bCs/>
          <w:color w:val="auto"/>
        </w:rPr>
        <w:t>4</w:t>
      </w:r>
      <w:r w:rsidRPr="00572E6E">
        <w:rPr>
          <w:b/>
          <w:bCs/>
          <w:color w:val="auto"/>
        </w:rPr>
        <w:t>. Comparison of fatty acid serum content in paired samples from preoperative patients and 12 months follow-up.</w:t>
      </w:r>
    </w:p>
    <w:tbl>
      <w:tblPr>
        <w:tblStyle w:val="Tabela-Siatka"/>
        <w:tblW w:w="618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474"/>
        <w:gridCol w:w="1474"/>
        <w:gridCol w:w="1474"/>
      </w:tblGrid>
      <w:tr w:rsidR="00572E6E" w:rsidRPr="005B6C9F" w14:paraId="31058CA9" w14:textId="77777777" w:rsidTr="00397DE0">
        <w:trPr>
          <w:tblHeader/>
          <w:jc w:val="center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C83C8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br w:type="page"/>
              <w:t>Fatty ac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788B9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Preoperative</w:t>
            </w:r>
          </w:p>
          <w:p w14:paraId="15D4EE1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 = 2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E836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12M follow-up</w:t>
            </w:r>
          </w:p>
          <w:p w14:paraId="3BC3F63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 xml:space="preserve"> n = 2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4FC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572E6E" w:rsidRPr="005B6C9F" w14:paraId="4F26DB4A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F1F84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8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F71B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99DB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37BF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5B6C9F" w14:paraId="2C51F388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20B780B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0C3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CAB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54D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8*</w:t>
            </w:r>
          </w:p>
        </w:tc>
      </w:tr>
      <w:tr w:rsidR="00572E6E" w:rsidRPr="005B6C9F" w14:paraId="632E5AE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EF8809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3F6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8 ± 0.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39B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15 ± 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1A7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4FF1832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461774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9BD3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97 ± 0.0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48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69 ± 0.0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596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49262B7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F408A8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AC2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9 ± 0.2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E36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9 ± 0.2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D53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61</w:t>
            </w:r>
          </w:p>
        </w:tc>
      </w:tr>
      <w:tr w:rsidR="00572E6E" w:rsidRPr="005B6C9F" w14:paraId="6B32500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85F676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94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06 ± 0.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567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90 ± 0.1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3B5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04CA43F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435B53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360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3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A11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7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63B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5487FCF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E9D5F2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070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87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94E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50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10F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172BAE1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00182A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129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74 ± 0.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C66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66 ± 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91E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04C8C31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1C1C50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706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2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423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1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DD9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335A98E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24F1567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2E6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065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3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46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3*</w:t>
            </w:r>
          </w:p>
        </w:tc>
      </w:tr>
      <w:tr w:rsidR="00572E6E" w:rsidRPr="005B6C9F" w14:paraId="3EAE895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5A9064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81C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85E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14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5B6C9F" w14:paraId="204350CF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D7E06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E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9457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1.3 ± 0.2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B6D0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3.5 ± 0.3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199B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2A670539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7FDFA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9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B4DED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D4D2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E7D3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5B6C9F" w14:paraId="72518561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D401C7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18D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 ± 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626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 ± 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B3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000*</w:t>
            </w:r>
          </w:p>
        </w:tc>
      </w:tr>
      <w:tr w:rsidR="00572E6E" w:rsidRPr="005B6C9F" w14:paraId="3EF3570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C76C9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8F4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5C8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451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22*</w:t>
            </w:r>
          </w:p>
        </w:tc>
      </w:tr>
      <w:tr w:rsidR="00572E6E" w:rsidRPr="005B6C9F" w14:paraId="365485F7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85F637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6B8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0 ± 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6CF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88 ± 0.0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864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352877D8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3A4357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DC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88 ± 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F57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53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7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169583F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C8A6C9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BB0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8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A2EB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2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01E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4F4673A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0F5339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ED0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38C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7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32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5769BF6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CD091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43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70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4FD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2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5B9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5A976A95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EE1469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EA73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5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9D7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0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8AA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06C29830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DE0B34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091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01E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F41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5B6C9F" w14:paraId="7D24696C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2551DE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6D0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634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8EA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5B6C9F" w14:paraId="1DE5DBE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ED479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O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1947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68 ± 0.0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9CD9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53 ± 0.0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0AEF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603126FD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32FFE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8FC42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6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646B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 ± 0.0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29F9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04339A25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8B1AE8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3-M-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12C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92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3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623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572E6E" w:rsidRPr="005B6C9F" w14:paraId="084F35F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AAD3FD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4-M-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7F4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0 ± 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C4A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71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208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043160C5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1D6D51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5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DDA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8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F52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1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126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572E6E" w:rsidRPr="005B6C9F" w14:paraId="704B533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55A225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21-M-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3FCA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5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A0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E9B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*</w:t>
            </w:r>
          </w:p>
        </w:tc>
      </w:tr>
      <w:tr w:rsidR="00572E6E" w:rsidRPr="005B6C9F" w14:paraId="3D4A7BE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C440F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E2C3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76 ± 0.0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2E89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48 ± 0.0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19B9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3056934D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80C99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2-M-14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C1F92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8 ±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F09A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8 ± 0.0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335E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3FA1E1A5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45DC6A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4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D66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2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654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6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4E6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572E6E" w:rsidRPr="005B6C9F" w14:paraId="09B86C37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05A461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6-M-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ECC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9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7B8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6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428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4</w:t>
            </w:r>
          </w:p>
        </w:tc>
      </w:tr>
      <w:tr w:rsidR="00572E6E" w:rsidRPr="005B6C9F" w14:paraId="4C71C6B8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31C3E8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20-M-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815B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EDC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0C1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80*</w:t>
            </w:r>
          </w:p>
        </w:tc>
      </w:tr>
      <w:tr w:rsidR="00572E6E" w:rsidRPr="005B6C9F" w14:paraId="58AFCD8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E1694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ante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1440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3 ± 0.0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EB9B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38 ± 0.0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AD08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513144D5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6C63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4,8,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3C717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D956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 ±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27F1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5B6C9F" w14:paraId="52E15600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2A7CCE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2C8C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33 ± 0.0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DE0B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05 ± 0.0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871C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2AEC6C35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AD2A2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SF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35C53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2.1 ± 0.26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DBED0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4.9 ± 0.4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01C5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054187B9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FFF9F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25EC0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1 ± 0.00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DC73D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0 ± 0.01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54B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572E6E" w:rsidRPr="005B6C9F" w14:paraId="461F443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E00699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DE9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73 ± 0.1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F4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4.14 ± 0.2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63E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7*</w:t>
            </w:r>
          </w:p>
        </w:tc>
      </w:tr>
      <w:tr w:rsidR="00572E6E" w:rsidRPr="005B6C9F" w14:paraId="44C383BF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888239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CPOA2H=17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CB4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73 ± 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023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36 ± 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EF7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6CEC6311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BA2217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750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.7 ± 0.5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3F4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6.5 ± 0.4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EB5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8</w:t>
            </w:r>
          </w:p>
        </w:tc>
      </w:tr>
      <w:tr w:rsidR="00572E6E" w:rsidRPr="005B6C9F" w14:paraId="7CBF8CA1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3A16EE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355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249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0E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88*</w:t>
            </w:r>
          </w:p>
        </w:tc>
      </w:tr>
      <w:tr w:rsidR="00572E6E" w:rsidRPr="005B6C9F" w14:paraId="1CA313C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B8306F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B24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7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4BD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74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5E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</w:t>
            </w:r>
          </w:p>
        </w:tc>
      </w:tr>
      <w:tr w:rsidR="00572E6E" w:rsidRPr="005B6C9F" w14:paraId="1D183C3C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739AF0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5AB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2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116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020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77*</w:t>
            </w:r>
          </w:p>
        </w:tc>
      </w:tr>
      <w:tr w:rsidR="00572E6E" w:rsidRPr="005B6C9F" w14:paraId="497F0534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5CB944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4306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2 ± 0.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934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07 ± 0.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8C3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97</w:t>
            </w:r>
          </w:p>
        </w:tc>
      </w:tr>
      <w:tr w:rsidR="00572E6E" w:rsidRPr="005B6C9F" w14:paraId="4A5A88B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772F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M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1FD6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2.1 ± 0.54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2BDB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1.2 ± 0.5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608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4*</w:t>
            </w:r>
          </w:p>
        </w:tc>
      </w:tr>
      <w:tr w:rsidR="00572E6E" w:rsidRPr="005B6C9F" w14:paraId="6C5E4B64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3B9B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2 n-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CB1C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CD8C9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7608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20*</w:t>
            </w:r>
          </w:p>
        </w:tc>
      </w:tr>
      <w:tr w:rsidR="00572E6E" w:rsidRPr="005B6C9F" w14:paraId="7769DDE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87F384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2 n-6 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07A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.2 ± 0.6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E96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3 ± 0.6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0C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6C4D27F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372C4F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6 A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9CF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5.76 ± 0.2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28F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5.95 ± 0.2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84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78</w:t>
            </w:r>
          </w:p>
        </w:tc>
      </w:tr>
      <w:tr w:rsidR="00572E6E" w:rsidRPr="005B6C9F" w14:paraId="6F2D940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7025AB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3 n-6 DG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C6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25 ± 0.0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4F0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48 ± 0.0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09E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39325B04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2949C9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2 n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5B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1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71C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0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E41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35F7A4D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BDA6A5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4 n-6 Ad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724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6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DB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4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1E2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652C4D0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7C066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6 P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0D80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1.8 ± 0.67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9DB3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0.0 ± 0.8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9E2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5</w:t>
            </w:r>
          </w:p>
        </w:tc>
      </w:tr>
      <w:tr w:rsidR="00572E6E" w:rsidRPr="005B6C9F" w14:paraId="5A2A5BC4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94FAE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3 n-3 AL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6A9AE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32 ± 0.02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C57D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67 ± 0.02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2678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9</w:t>
            </w:r>
          </w:p>
        </w:tc>
      </w:tr>
      <w:tr w:rsidR="00572E6E" w:rsidRPr="005B6C9F" w14:paraId="02EC7F4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260F511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5 n-3 E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7E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71 ± 0.0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307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95 ± 0.0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8F5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71</w:t>
            </w:r>
          </w:p>
        </w:tc>
      </w:tr>
      <w:tr w:rsidR="00572E6E" w:rsidRPr="005B6C9F" w14:paraId="61150530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5DAE1B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3 E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020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0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6BA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88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226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5B6C9F" w14:paraId="2A1DAA58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E74E3C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6 n-3 DH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D48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47 ± 0.0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48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56 ± 0.0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150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3</w:t>
            </w:r>
          </w:p>
        </w:tc>
      </w:tr>
      <w:tr w:rsidR="00572E6E" w:rsidRPr="005B6C9F" w14:paraId="634044B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F1CC9C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5 n-3 D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F95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23 ± 0.0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3A5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93 ± 0.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792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91</w:t>
            </w:r>
          </w:p>
        </w:tc>
      </w:tr>
      <w:tr w:rsidR="00572E6E" w:rsidRPr="005B6C9F" w14:paraId="54272FE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99992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3 P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5DB4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02 ± 0.16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A897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26 ± 0.12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85D1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2</w:t>
            </w:r>
          </w:p>
        </w:tc>
      </w:tr>
    </w:tbl>
    <w:p w14:paraId="7E65FC92" w14:textId="77777777" w:rsidR="00572E6E" w:rsidRPr="00270876" w:rsidRDefault="00572E6E" w:rsidP="005B6C9F">
      <w:pPr>
        <w:pStyle w:val="MDPI43tablefooter"/>
        <w:ind w:left="0"/>
      </w:pPr>
      <w:r w:rsidRPr="00270876">
        <w:t>Mean ± SEM, content [%], p value from paired two-tailed t-test for data with normal distribution, *p value from Wilcoxon Signed Rank Test. AdA</w:t>
      </w:r>
      <w:r>
        <w:t>:</w:t>
      </w:r>
      <w:r w:rsidRPr="00270876">
        <w:t xml:space="preserve">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</w:t>
      </w:r>
      <w:r w:rsidRPr="00E248D6">
        <w:t>BCFA</w:t>
      </w:r>
      <w:r>
        <w:t>:</w:t>
      </w:r>
      <w:r w:rsidRPr="00E248D6">
        <w:t xml:space="preserve"> branched chain fatty acids; ECFA</w:t>
      </w:r>
      <w:r>
        <w:t>:</w:t>
      </w:r>
      <w:r w:rsidRPr="00E248D6">
        <w:t xml:space="preserve"> even chain saturated fatty acids; </w:t>
      </w:r>
      <w:r w:rsidRPr="00270876">
        <w:t>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PA</w:t>
      </w:r>
      <w:r>
        <w:t>:</w:t>
      </w:r>
      <w:r w:rsidRPr="00270876">
        <w:t xml:space="preserve"> docosapentaenoic acid;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 xml:space="preserve">; </w:t>
      </w:r>
      <w:r w:rsidRPr="00E248D6">
        <w:t>MUFA</w:t>
      </w:r>
      <w:r>
        <w:t>:</w:t>
      </w:r>
      <w:r w:rsidRPr="00E248D6">
        <w:t xml:space="preserve"> monounsaturated fatty acids; OCFA</w:t>
      </w:r>
      <w:r>
        <w:t>:</w:t>
      </w:r>
      <w:r w:rsidRPr="00E248D6">
        <w:t xml:space="preserve"> odd chain saturated fatty acids; PUFA</w:t>
      </w:r>
      <w:r>
        <w:t>:</w:t>
      </w:r>
      <w:r w:rsidRPr="00E248D6">
        <w:t xml:space="preserve"> polyunsaturated fatty acids</w:t>
      </w:r>
      <w:r>
        <w:t>.</w:t>
      </w:r>
    </w:p>
    <w:p w14:paraId="2F8C0930" w14:textId="7F3F5486" w:rsidR="00572E6E" w:rsidRPr="005B6C9F" w:rsidRDefault="00572E6E" w:rsidP="005B6C9F">
      <w:pPr>
        <w:pStyle w:val="MDPI41tablecaption"/>
        <w:ind w:left="0"/>
        <w:rPr>
          <w:b/>
          <w:bCs/>
          <w:color w:val="auto"/>
        </w:rPr>
      </w:pPr>
      <w:r w:rsidRPr="005B6C9F">
        <w:rPr>
          <w:b/>
          <w:bCs/>
          <w:color w:val="auto"/>
        </w:rPr>
        <w:lastRenderedPageBreak/>
        <w:t>Table S</w:t>
      </w:r>
      <w:r w:rsidR="007610F5">
        <w:rPr>
          <w:b/>
          <w:bCs/>
          <w:color w:val="auto"/>
        </w:rPr>
        <w:t>5</w:t>
      </w:r>
      <w:r w:rsidRPr="005B6C9F">
        <w:rPr>
          <w:b/>
          <w:bCs/>
          <w:color w:val="auto"/>
        </w:rPr>
        <w:t>. Comparison of fatty acid serum content in paired samples from preoperative patients and 24 months follow-up.</w:t>
      </w:r>
    </w:p>
    <w:tbl>
      <w:tblPr>
        <w:tblStyle w:val="Tabela-Siatka"/>
        <w:tblW w:w="6463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1474"/>
        <w:gridCol w:w="1474"/>
        <w:gridCol w:w="1474"/>
      </w:tblGrid>
      <w:tr w:rsidR="00572E6E" w:rsidRPr="00754948" w14:paraId="7A2E3879" w14:textId="77777777" w:rsidTr="00397DE0">
        <w:trPr>
          <w:tblHeader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9454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br w:type="page"/>
              <w:t>Fatty ac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2F879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Preoperative</w:t>
            </w:r>
          </w:p>
          <w:p w14:paraId="1F3331B2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 = 1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6372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24M follow-up</w:t>
            </w:r>
          </w:p>
          <w:p w14:paraId="2B7FBE6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 xml:space="preserve"> n = 1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8FF7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572E6E" w:rsidRPr="00754948" w14:paraId="4374212D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9608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8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934D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E255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AEAF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0CF40DE8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9E5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D45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963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5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DE4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00*</w:t>
            </w:r>
          </w:p>
        </w:tc>
      </w:tr>
      <w:tr w:rsidR="00572E6E" w:rsidRPr="00754948" w14:paraId="7BD01F1C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350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2CC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1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A2F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6 ± 0.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9AF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60</w:t>
            </w:r>
          </w:p>
        </w:tc>
      </w:tr>
      <w:tr w:rsidR="00572E6E" w:rsidRPr="00754948" w14:paraId="6A33748A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76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4341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75 ± 0.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6BE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34 ± 0.0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92B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572E6E" w:rsidRPr="00754948" w14:paraId="008BD00B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B31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54D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8 ± 0.2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B3F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7 ± 0.3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E2B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799</w:t>
            </w:r>
          </w:p>
        </w:tc>
      </w:tr>
      <w:tr w:rsidR="00572E6E" w:rsidRPr="00754948" w14:paraId="47311239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F1B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DCA6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16 ± 0.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BD5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90 ± 0.1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057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572E6E" w:rsidRPr="00754948" w14:paraId="24DD98D4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01C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014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5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82B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4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C87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</w:t>
            </w:r>
          </w:p>
        </w:tc>
      </w:tr>
      <w:tr w:rsidR="00572E6E" w:rsidRPr="00754948" w14:paraId="7926353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C79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0FB9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97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C2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35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9C8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2</w:t>
            </w:r>
          </w:p>
        </w:tc>
      </w:tr>
      <w:tr w:rsidR="00572E6E" w:rsidRPr="00754948" w14:paraId="5585B4C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60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D4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90 ± 0.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55C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24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615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0</w:t>
            </w:r>
          </w:p>
        </w:tc>
      </w:tr>
      <w:tr w:rsidR="00572E6E" w:rsidRPr="00754948" w14:paraId="3116B499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E11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8B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8E3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5D0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88</w:t>
            </w:r>
          </w:p>
        </w:tc>
      </w:tr>
      <w:tr w:rsidR="00572E6E" w:rsidRPr="00754948" w14:paraId="3AB48AE0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252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2A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A1D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23A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63</w:t>
            </w:r>
          </w:p>
        </w:tc>
      </w:tr>
      <w:tr w:rsidR="00572E6E" w:rsidRPr="00754948" w14:paraId="26AF907A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83D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F8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53B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CC5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27C6277E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6699E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E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EAF5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1.3 ± 0.3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84C8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2.6 ± 0.4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CC74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4</w:t>
            </w:r>
          </w:p>
        </w:tc>
      </w:tr>
      <w:tr w:rsidR="00572E6E" w:rsidRPr="00754948" w14:paraId="66E6F46C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5DCC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9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5457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3578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239F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7F62320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D3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9A0B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514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 ± 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6DC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000*</w:t>
            </w:r>
          </w:p>
        </w:tc>
      </w:tr>
      <w:tr w:rsidR="00572E6E" w:rsidRPr="00754948" w14:paraId="7D7A1BDB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221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EFE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EA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D87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75*</w:t>
            </w:r>
          </w:p>
        </w:tc>
      </w:tr>
      <w:tr w:rsidR="00572E6E" w:rsidRPr="00754948" w14:paraId="13C68037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A8B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DCE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68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754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6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6C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9</w:t>
            </w:r>
          </w:p>
        </w:tc>
      </w:tr>
      <w:tr w:rsidR="00572E6E" w:rsidRPr="00754948" w14:paraId="4E01DAD2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892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BE5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7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B83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29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A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7</w:t>
            </w:r>
          </w:p>
        </w:tc>
      </w:tr>
      <w:tr w:rsidR="00572E6E" w:rsidRPr="00754948" w14:paraId="26B79909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80C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5D7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8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0AB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6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7F1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5</w:t>
            </w:r>
          </w:p>
        </w:tc>
      </w:tr>
      <w:tr w:rsidR="00572E6E" w:rsidRPr="00754948" w14:paraId="1FBE7F6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C0C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F88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5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CD9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9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504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5B04237F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2A1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C3D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76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09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9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45F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2</w:t>
            </w:r>
          </w:p>
        </w:tc>
      </w:tr>
      <w:tr w:rsidR="00572E6E" w:rsidRPr="00754948" w14:paraId="13BB482A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B3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D27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7C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8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10A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24*</w:t>
            </w:r>
          </w:p>
        </w:tc>
      </w:tr>
      <w:tr w:rsidR="00572E6E" w:rsidRPr="00754948" w14:paraId="1DADCFFF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37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4F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588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79A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52E8CA9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1D9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F26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4CF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566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31E88EB1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0C64A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O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3F10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664 ± 0.0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19154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816 ± 0.02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0EE73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73F1F570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6D8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A6C77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6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E3DF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D5A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4*</w:t>
            </w:r>
          </w:p>
        </w:tc>
      </w:tr>
      <w:tr w:rsidR="00572E6E" w:rsidRPr="00754948" w14:paraId="372D6A4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D10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3-M-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155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703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4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E4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42</w:t>
            </w:r>
          </w:p>
        </w:tc>
      </w:tr>
      <w:tr w:rsidR="00572E6E" w:rsidRPr="00754948" w14:paraId="5CD6D5A2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CFE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4-M-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D3F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3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C51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5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BD8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28</w:t>
            </w:r>
          </w:p>
        </w:tc>
      </w:tr>
      <w:tr w:rsidR="00572E6E" w:rsidRPr="00754948" w14:paraId="1BD89093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8FC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5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9CA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9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14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7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F22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2</w:t>
            </w:r>
          </w:p>
        </w:tc>
      </w:tr>
      <w:tr w:rsidR="00572E6E" w:rsidRPr="00754948" w14:paraId="1DB9E97B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244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21-M-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9F9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5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6D7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6EB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5*</w:t>
            </w:r>
          </w:p>
        </w:tc>
      </w:tr>
      <w:tr w:rsidR="00572E6E" w:rsidRPr="00754948" w14:paraId="512E5F01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EDC9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15C95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84 ± 0.0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97DC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211 ± 0.0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BCFC4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53</w:t>
            </w:r>
          </w:p>
        </w:tc>
      </w:tr>
      <w:tr w:rsidR="00572E6E" w:rsidRPr="00754948" w14:paraId="0FECFF5D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F8A2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2-M-14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64878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7 ± 0.0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06C9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6 ± 0.0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36E5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572E6E" w:rsidRPr="00754948" w14:paraId="62ED3A33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3A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4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BE0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5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116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5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637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13</w:t>
            </w:r>
          </w:p>
        </w:tc>
      </w:tr>
      <w:tr w:rsidR="00572E6E" w:rsidRPr="00754948" w14:paraId="4C5D9DB4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B28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6-M-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FCD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0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EA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1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59E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48</w:t>
            </w:r>
          </w:p>
        </w:tc>
      </w:tr>
      <w:tr w:rsidR="00572E6E" w:rsidRPr="00754948" w14:paraId="4590DB5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D15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20-M-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C7D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0C0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335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19*</w:t>
            </w:r>
          </w:p>
        </w:tc>
      </w:tr>
      <w:tr w:rsidR="00572E6E" w:rsidRPr="00754948" w14:paraId="4FB2148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C463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ante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DA39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57 ± 0.0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A816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78 ± 0.0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2E4D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19</w:t>
            </w:r>
          </w:p>
        </w:tc>
      </w:tr>
      <w:tr w:rsidR="00572E6E" w:rsidRPr="00754948" w14:paraId="5D27679C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B362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4,8,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909D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CA78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38EB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88*</w:t>
            </w:r>
          </w:p>
        </w:tc>
      </w:tr>
      <w:tr w:rsidR="00572E6E" w:rsidRPr="00754948" w14:paraId="7478DFDC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EB70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8105F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343 ± 0.0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00224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390 ± 0.0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F1EAE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22</w:t>
            </w:r>
          </w:p>
        </w:tc>
      </w:tr>
      <w:tr w:rsidR="00572E6E" w:rsidRPr="00754948" w14:paraId="0BA5E53F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0F547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SF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3E9675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2.0 ± 0.37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EF56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3.6 ± 0.40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91D4D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41</w:t>
            </w:r>
          </w:p>
        </w:tc>
      </w:tr>
      <w:tr w:rsidR="00572E6E" w:rsidRPr="00754948" w14:paraId="34E88C05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8664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59453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49 ± 0.00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1B72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2 ± 0.00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D5C3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3</w:t>
            </w:r>
          </w:p>
        </w:tc>
      </w:tr>
      <w:tr w:rsidR="00572E6E" w:rsidRPr="00754948" w14:paraId="77B8BE87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58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913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70 ± 0.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89A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79 ± 0.2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CA3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0</w:t>
            </w:r>
          </w:p>
        </w:tc>
      </w:tr>
      <w:tr w:rsidR="00572E6E" w:rsidRPr="00754948" w14:paraId="24F0EDD4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285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CPOA2H=17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38A9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76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D68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97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20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9</w:t>
            </w:r>
          </w:p>
        </w:tc>
      </w:tr>
      <w:tr w:rsidR="00572E6E" w:rsidRPr="00754948" w14:paraId="08EA5067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B2C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A70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.3 ± 0.6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764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.2 ± 0.5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9D1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09</w:t>
            </w:r>
          </w:p>
        </w:tc>
      </w:tr>
      <w:tr w:rsidR="00572E6E" w:rsidRPr="00754948" w14:paraId="3548D248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391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AE22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E89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22E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6*</w:t>
            </w:r>
          </w:p>
        </w:tc>
      </w:tr>
      <w:tr w:rsidR="00572E6E" w:rsidRPr="00754948" w14:paraId="07BA20B1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F06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1D2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6 ± 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E9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12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201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708C58C4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EB2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5AF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6B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7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A38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13*</w:t>
            </w:r>
          </w:p>
        </w:tc>
      </w:tr>
      <w:tr w:rsidR="00572E6E" w:rsidRPr="00754948" w14:paraId="37E1C19F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588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20A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1 ± 0.0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E9A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16 ± 0.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B77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29</w:t>
            </w:r>
          </w:p>
        </w:tc>
      </w:tr>
      <w:tr w:rsidR="00572E6E" w:rsidRPr="00754948" w14:paraId="0C4F15DB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DBA7D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M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8436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1.7 ± 0.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F635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1.2 ± 0.59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404F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529</w:t>
            </w:r>
          </w:p>
        </w:tc>
      </w:tr>
      <w:tr w:rsidR="00572E6E" w:rsidRPr="00754948" w14:paraId="1F92449C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626C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2 n-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0AB7A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431D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923E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69*</w:t>
            </w:r>
          </w:p>
        </w:tc>
      </w:tr>
      <w:tr w:rsidR="00572E6E" w:rsidRPr="00754948" w14:paraId="7081FBFA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CE4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2 n-6 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E0D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.3 ± 0.7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ABB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3 ± 0.6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84F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7</w:t>
            </w:r>
          </w:p>
        </w:tc>
      </w:tr>
      <w:tr w:rsidR="00572E6E" w:rsidRPr="00754948" w14:paraId="70C61E3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968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6 A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700A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5.99 ± 0.2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B63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6.07 ± 0.3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4F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47</w:t>
            </w:r>
          </w:p>
        </w:tc>
      </w:tr>
      <w:tr w:rsidR="00572E6E" w:rsidRPr="00754948" w14:paraId="2599594A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F6E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3 n-6 DG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BEE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26 ± 0.0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B2C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55 ± 0.0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B7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33410B46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449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2 n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7DD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6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ABC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89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6D2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5</w:t>
            </w:r>
          </w:p>
        </w:tc>
      </w:tr>
      <w:tr w:rsidR="00572E6E" w:rsidRPr="00754948" w14:paraId="3BF6574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519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4 n-6 Ad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A2EC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9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94D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9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66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0</w:t>
            </w:r>
          </w:p>
        </w:tc>
      </w:tr>
      <w:tr w:rsidR="00572E6E" w:rsidRPr="00754948" w14:paraId="7004B677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00A6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6 P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1CCF3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2.2 ± 0.7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54B5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29.8 ± 1.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72509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57</w:t>
            </w:r>
          </w:p>
        </w:tc>
      </w:tr>
      <w:tr w:rsidR="00572E6E" w:rsidRPr="00754948" w14:paraId="5CA53519" w14:textId="77777777" w:rsidTr="00397DE0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8D82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3 n-3 AL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96A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60 ± 0.03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9F1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51 ± 0.03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CF4B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753</w:t>
            </w:r>
          </w:p>
        </w:tc>
      </w:tr>
      <w:tr w:rsidR="00572E6E" w:rsidRPr="00754948" w14:paraId="1281EF8D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DC6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5 n-3 E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E02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39 ± 0.0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899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94 ± 0.0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33E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719</w:t>
            </w:r>
          </w:p>
        </w:tc>
      </w:tr>
      <w:tr w:rsidR="00572E6E" w:rsidRPr="00754948" w14:paraId="77903898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A46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3 E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D56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5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2C3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1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912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572E6E" w:rsidRPr="00754948" w14:paraId="291E649C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29D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6 n-3 DH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D21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58 ± 0.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334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84 ± 0.0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788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9</w:t>
            </w:r>
          </w:p>
        </w:tc>
      </w:tr>
      <w:tr w:rsidR="00572E6E" w:rsidRPr="00754948" w14:paraId="0FDFD0D4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6EA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5 n-3 D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603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43 ± 0.0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5D3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88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35F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53</w:t>
            </w:r>
          </w:p>
        </w:tc>
      </w:tr>
      <w:tr w:rsidR="00572E6E" w:rsidRPr="00754948" w14:paraId="4746399E" w14:textId="77777777" w:rsidTr="00397DE0">
        <w:trPr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85B12A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3 PUFA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14:paraId="78E889D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.28 ± 0.20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0BFD7EF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.47 ± 0.11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6FB71B7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47</w:t>
            </w:r>
          </w:p>
        </w:tc>
      </w:tr>
    </w:tbl>
    <w:p w14:paraId="6C1D4ED1" w14:textId="77777777" w:rsidR="00572E6E" w:rsidRPr="00270876" w:rsidRDefault="00572E6E" w:rsidP="005B6C9F">
      <w:pPr>
        <w:pStyle w:val="MDPI43tablefooter"/>
        <w:ind w:left="0"/>
      </w:pPr>
      <w:r w:rsidRPr="00270876">
        <w:t>Mean ± SEM, content [%], p value from paired two-tailed t-test for data with normal distribution, *p value from Wilcoxon Signed Rank Test. AdA</w:t>
      </w:r>
      <w:r>
        <w:t>:</w:t>
      </w:r>
      <w:r w:rsidRPr="00270876">
        <w:t xml:space="preserve">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</w:t>
      </w:r>
      <w:r w:rsidRPr="00E248D6">
        <w:t>BCFA</w:t>
      </w:r>
      <w:r>
        <w:t>:</w:t>
      </w:r>
      <w:r w:rsidRPr="00E248D6">
        <w:t xml:space="preserve"> branched chain fatty acids; ECFA</w:t>
      </w:r>
      <w:r>
        <w:t>:</w:t>
      </w:r>
      <w:r w:rsidRPr="00E248D6">
        <w:t xml:space="preserve"> even chain saturated fatty acids; </w:t>
      </w:r>
      <w:r w:rsidRPr="00270876">
        <w:t>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PA</w:t>
      </w:r>
      <w:r>
        <w:t>:</w:t>
      </w:r>
      <w:r w:rsidRPr="00270876">
        <w:t xml:space="preserve"> docosapentaenoic acid;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 xml:space="preserve">; </w:t>
      </w:r>
      <w:r w:rsidRPr="00E248D6">
        <w:t>MUFA</w:t>
      </w:r>
      <w:r>
        <w:t>:</w:t>
      </w:r>
      <w:r w:rsidRPr="00E248D6">
        <w:t xml:space="preserve"> monounsaturated fatty acids; OCFA</w:t>
      </w:r>
      <w:r>
        <w:t>:</w:t>
      </w:r>
      <w:r w:rsidRPr="00E248D6">
        <w:t xml:space="preserve"> odd chain saturated fatty acids; PUFA</w:t>
      </w:r>
      <w:r>
        <w:t>:</w:t>
      </w:r>
      <w:r w:rsidRPr="00E248D6">
        <w:t xml:space="preserve"> polyunsaturated fatty acids</w:t>
      </w:r>
      <w:r>
        <w:t>.</w:t>
      </w:r>
    </w:p>
    <w:p w14:paraId="44FB76CD" w14:textId="3B9A89D2" w:rsidR="00572E6E" w:rsidRPr="005B6C9F" w:rsidRDefault="00572E6E" w:rsidP="005B6C9F">
      <w:pPr>
        <w:pStyle w:val="MDPI41tablecaption"/>
        <w:ind w:left="0"/>
        <w:rPr>
          <w:b/>
          <w:bCs/>
          <w:color w:val="auto"/>
        </w:rPr>
      </w:pPr>
      <w:r w:rsidRPr="005B6C9F">
        <w:rPr>
          <w:b/>
          <w:bCs/>
          <w:color w:val="auto"/>
        </w:rPr>
        <w:lastRenderedPageBreak/>
        <w:t>Table S</w:t>
      </w:r>
      <w:r w:rsidR="007610F5">
        <w:rPr>
          <w:b/>
          <w:bCs/>
          <w:color w:val="auto"/>
        </w:rPr>
        <w:t>6</w:t>
      </w:r>
      <w:r w:rsidRPr="005B6C9F">
        <w:rPr>
          <w:b/>
          <w:bCs/>
          <w:color w:val="auto"/>
        </w:rPr>
        <w:t>. Comparison of fatty acid serum content in paired samples from patients in 12 months and 24 months follow-up.</w:t>
      </w:r>
    </w:p>
    <w:tbl>
      <w:tblPr>
        <w:tblStyle w:val="Tabela-Siatka"/>
        <w:tblW w:w="618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474"/>
        <w:gridCol w:w="1474"/>
        <w:gridCol w:w="1474"/>
      </w:tblGrid>
      <w:tr w:rsidR="00572E6E" w:rsidRPr="00754948" w14:paraId="07363D95" w14:textId="77777777" w:rsidTr="00397DE0">
        <w:trPr>
          <w:tblHeader/>
          <w:jc w:val="center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982D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br w:type="page"/>
              <w:t>Fatty ac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C7ECA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12M follow-up</w:t>
            </w:r>
          </w:p>
          <w:p w14:paraId="04C8F6C2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 = 1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2F1E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24M follow-up</w:t>
            </w:r>
          </w:p>
          <w:p w14:paraId="57AF660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 xml:space="preserve"> n = 1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EA8D2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572E6E" w:rsidRPr="00754948" w14:paraId="0F0CD820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E52E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8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473ED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20BF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D2622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482EFB4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ACC088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133F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5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22E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81B3E3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00*</w:t>
            </w:r>
          </w:p>
        </w:tc>
      </w:tr>
      <w:tr w:rsidR="00572E6E" w:rsidRPr="00754948" w14:paraId="5B6A9541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D6B41B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D32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18 ± 0.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D47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6 ± 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34DE9E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06C80997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22ECD6C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376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71 ± 0.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89A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33 ± 0.0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43E582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121C220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324954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EA8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3.1 ± 0.3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55B8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8 ± 0.3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8A4B76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14</w:t>
            </w:r>
          </w:p>
        </w:tc>
      </w:tr>
      <w:tr w:rsidR="00572E6E" w:rsidRPr="00754948" w14:paraId="202649A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C52A1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FD9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77 ± 0.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459E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7.86 ± 0.1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47C9B4B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55</w:t>
            </w:r>
          </w:p>
        </w:tc>
      </w:tr>
      <w:tr w:rsidR="00572E6E" w:rsidRPr="00754948" w14:paraId="36F11F80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7E4C44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3A4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9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79B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1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B31F78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3</w:t>
            </w:r>
          </w:p>
        </w:tc>
      </w:tr>
      <w:tr w:rsidR="00572E6E" w:rsidRPr="00754948" w14:paraId="412C35E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B52533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ECB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56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B5DB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33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0A691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572E6E" w:rsidRPr="00754948" w14:paraId="0FE5EC64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81DD0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98B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4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027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23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7457D5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1087DCC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2AA68E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748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9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25E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8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9E425B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29179124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72DD5C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D7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85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F479B2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4*</w:t>
            </w:r>
          </w:p>
        </w:tc>
      </w:tr>
      <w:tr w:rsidR="00572E6E" w:rsidRPr="00754948" w14:paraId="0B8EB73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827DC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0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026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E5B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52585E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62A38A6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17EA6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E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89CC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3.5 ± 0.4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36805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2.6 ± 0.4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EA469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70</w:t>
            </w:r>
          </w:p>
        </w:tc>
      </w:tr>
      <w:tr w:rsidR="00572E6E" w:rsidRPr="00754948" w14:paraId="7A1419F7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00EF4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9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74AA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28ECA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0B645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058AA9E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0350ED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4B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 ± 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CBC5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3 ± 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67304C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00*</w:t>
            </w:r>
          </w:p>
        </w:tc>
      </w:tr>
      <w:tr w:rsidR="00572E6E" w:rsidRPr="00754948" w14:paraId="5D85421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3A496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2A1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0C4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AA7AC2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25</w:t>
            </w:r>
          </w:p>
        </w:tc>
      </w:tr>
      <w:tr w:rsidR="00572E6E" w:rsidRPr="00754948" w14:paraId="71E11B1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C4657D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658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91 ± 0.0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2CD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94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23CCF1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572E6E" w:rsidRPr="00754948" w14:paraId="2CA6C1BE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3D91F9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CE4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58 ± 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C90D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29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182DB5D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572E6E" w:rsidRPr="00754948" w14:paraId="1D58E5DF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463636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186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2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E08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6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572E114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*</w:t>
            </w:r>
          </w:p>
        </w:tc>
      </w:tr>
      <w:tr w:rsidR="00572E6E" w:rsidRPr="00754948" w14:paraId="4415FE8F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6776E2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EB3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8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6C6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9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19173D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22*</w:t>
            </w:r>
          </w:p>
        </w:tc>
      </w:tr>
      <w:tr w:rsidR="00572E6E" w:rsidRPr="00754948" w14:paraId="4886A71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AD38CA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3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3D7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6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9A5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9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F2F66C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572E6E" w:rsidRPr="00754948" w14:paraId="30B3462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0C55CD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BB5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1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7DAD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8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CE3229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572E6E" w:rsidRPr="00754948" w14:paraId="3D84FD6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8967E9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414F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2F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BAD96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122E6DC7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1F9844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9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4BF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469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tra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18A501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-</w:t>
            </w:r>
          </w:p>
        </w:tc>
      </w:tr>
      <w:tr w:rsidR="00572E6E" w:rsidRPr="00754948" w14:paraId="6FD166FF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36175A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O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2AAA0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964 ± 0.0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A336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813 ± 0.0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21B95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754948" w14:paraId="05539002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693DA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ECA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527F0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E0E23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*</w:t>
            </w:r>
          </w:p>
        </w:tc>
      </w:tr>
      <w:tr w:rsidR="00572E6E" w:rsidRPr="00754948" w14:paraId="6D5EA598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1C8546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3-M-14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A55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2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13B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4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5152B7B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1</w:t>
            </w:r>
          </w:p>
        </w:tc>
      </w:tr>
      <w:tr w:rsidR="00572E6E" w:rsidRPr="00754948" w14:paraId="47FC728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303A84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4-M-15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D4B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8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272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5 ± 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940DA1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*</w:t>
            </w:r>
          </w:p>
        </w:tc>
      </w:tr>
      <w:tr w:rsidR="00572E6E" w:rsidRPr="00754948" w14:paraId="687AC73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AC2D01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15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6699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0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67C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14 ± 0.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1283E1D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18</w:t>
            </w:r>
          </w:p>
        </w:tc>
      </w:tr>
      <w:tr w:rsidR="00572E6E" w:rsidRPr="00754948" w14:paraId="20584C60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938B2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iso 21-M-21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B3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8C9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15A4D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750*</w:t>
            </w:r>
          </w:p>
        </w:tc>
      </w:tr>
      <w:tr w:rsidR="00572E6E" w:rsidRPr="00754948" w14:paraId="18830C7A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76BE3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B23E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241 ± 0.02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E6243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209 ± 0.0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1C876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55*</w:t>
            </w:r>
          </w:p>
        </w:tc>
      </w:tr>
      <w:tr w:rsidR="00572E6E" w:rsidRPr="00754948" w14:paraId="074577A1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82758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2-M-14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E42B7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5 ± 0.00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634EB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4 ± 0.0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CF92F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&lt; 0.001*</w:t>
            </w:r>
          </w:p>
        </w:tc>
      </w:tr>
      <w:tr w:rsidR="00572E6E" w:rsidRPr="00754948" w14:paraId="619418F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F0B1EE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4-M-16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2FD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25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C28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5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D29399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6</w:t>
            </w:r>
          </w:p>
        </w:tc>
      </w:tr>
      <w:tr w:rsidR="00572E6E" w:rsidRPr="00754948" w14:paraId="4A256C8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98DDEC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16-M-18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0F4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6 ± 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814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31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1AC9C8B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1*</w:t>
            </w:r>
          </w:p>
        </w:tc>
      </w:tr>
      <w:tr w:rsidR="00572E6E" w:rsidRPr="00754948" w14:paraId="575D24F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8C1F17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anteiso 20-M-22: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CAA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0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540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373DC28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38*</w:t>
            </w:r>
          </w:p>
        </w:tc>
      </w:tr>
      <w:tr w:rsidR="00572E6E" w:rsidRPr="00754948" w14:paraId="2EB3B1D5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5FE2B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anteiso 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A1952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232 ± 0.0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A1C29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76 ± 0.0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16FB4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04</w:t>
            </w:r>
          </w:p>
        </w:tc>
      </w:tr>
      <w:tr w:rsidR="00572E6E" w:rsidRPr="00754948" w14:paraId="282BE9D7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BA11B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4,8,12-M-13: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5A0E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21 ±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B4D9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1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1D254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572E6E" w:rsidRPr="00754948" w14:paraId="1275D63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B696E0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BC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6EAE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490 ± 0.0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FD1AD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385 ± 0.0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8BC79E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572E6E" w:rsidRPr="00754948" w14:paraId="5A763D84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A798FA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SF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493FA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4.9 ± 0.43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CD998B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3.6 ± 0.45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88140F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185</w:t>
            </w:r>
          </w:p>
        </w:tc>
      </w:tr>
      <w:tr w:rsidR="00572E6E" w:rsidRPr="00754948" w14:paraId="525FDA41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22E86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4: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3A0C5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96 ± 0.01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F8081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1 ± 0.00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5A89A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4*</w:t>
            </w:r>
          </w:p>
        </w:tc>
      </w:tr>
      <w:tr w:rsidR="00572E6E" w:rsidRPr="00754948" w14:paraId="7707A47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244E2D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ACF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4.18 ± 0.2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95E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3.87 ± 0.2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3791FF9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2</w:t>
            </w:r>
          </w:p>
        </w:tc>
      </w:tr>
      <w:tr w:rsidR="00572E6E" w:rsidRPr="00754948" w14:paraId="61F0119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B3E3EA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CPOA2H=17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690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32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45CC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1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BE8ED9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8*</w:t>
            </w:r>
          </w:p>
        </w:tc>
      </w:tr>
      <w:tr w:rsidR="00572E6E" w:rsidRPr="00754948" w14:paraId="335532D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1DF0C2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B5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6.2 ± 0.6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EC9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7.3 ± 0.5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B6A2D3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67*</w:t>
            </w:r>
          </w:p>
        </w:tc>
      </w:tr>
      <w:tr w:rsidR="00572E6E" w:rsidRPr="00754948" w14:paraId="40B17BC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668CC4E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9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182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680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7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332229F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75</w:t>
            </w:r>
          </w:p>
        </w:tc>
      </w:tr>
      <w:tr w:rsidR="00572E6E" w:rsidRPr="00754948" w14:paraId="6ADEA8A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3E6ED0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9D3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69 ± 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8DC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8 ± 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5B4E6DF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572E6E" w:rsidRPr="00754948" w14:paraId="520E4D12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AF8E06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622F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4 ±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48B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17 ± 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7ECCA0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18</w:t>
            </w:r>
          </w:p>
        </w:tc>
      </w:tr>
      <w:tr w:rsidR="00572E6E" w:rsidRPr="00754948" w14:paraId="1E1E32E6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9AF9B1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4: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466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10 ± 0.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D75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13 ± 0.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5E34794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70</w:t>
            </w:r>
          </w:p>
        </w:tc>
      </w:tr>
      <w:tr w:rsidR="00572E6E" w:rsidRPr="00754948" w14:paraId="1BECAEE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9376AD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M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C8B83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1.1 ± 0.8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0F11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1.4 ± 0.6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ECCFCC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502</w:t>
            </w:r>
          </w:p>
        </w:tc>
      </w:tr>
      <w:tr w:rsidR="00572E6E" w:rsidRPr="00754948" w14:paraId="75653B0A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FEE66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6:2 n-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9DB62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C1E98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9 ± 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2909A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75*</w:t>
            </w:r>
          </w:p>
        </w:tc>
      </w:tr>
      <w:tr w:rsidR="00572E6E" w:rsidRPr="00754948" w14:paraId="252AEB39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4796DEE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2 n-6 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151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4 ± 0.7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B5E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.0 ± 0.6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7272E6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530</w:t>
            </w:r>
          </w:p>
        </w:tc>
      </w:tr>
      <w:tr w:rsidR="00572E6E" w:rsidRPr="00754948" w14:paraId="661353A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7A8EB51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6 A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DC7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6.06 ± 0.3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89CF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6.07 ± 0.3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39AD61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434</w:t>
            </w:r>
          </w:p>
        </w:tc>
      </w:tr>
      <w:tr w:rsidR="00572E6E" w:rsidRPr="00754948" w14:paraId="484D7534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E7DACE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3 n-6 DG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DA7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50 ± 0.0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50A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57 ± 0.0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038960A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991</w:t>
            </w:r>
          </w:p>
        </w:tc>
      </w:tr>
      <w:tr w:rsidR="00572E6E" w:rsidRPr="00754948" w14:paraId="079DFC6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E962ED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2 n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F8D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203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B25C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89 ± 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C1548FD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01</w:t>
            </w:r>
          </w:p>
        </w:tc>
      </w:tr>
      <w:tr w:rsidR="00572E6E" w:rsidRPr="00754948" w14:paraId="2F7F1281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52E819C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4 n-6 Ad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1A39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5 ±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4CD4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43 ± 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7CE31A9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08</w:t>
            </w:r>
          </w:p>
        </w:tc>
      </w:tr>
      <w:tr w:rsidR="00572E6E" w:rsidRPr="00754948" w14:paraId="5700959B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F5B302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6 P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12CE4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0.3 ± 1.0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40684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29.4 ± 1.1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FAA7B5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022</w:t>
            </w:r>
          </w:p>
        </w:tc>
      </w:tr>
      <w:tr w:rsidR="00572E6E" w:rsidRPr="00754948" w14:paraId="493FB06F" w14:textId="77777777" w:rsidTr="00397DE0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7846C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8:3 n-3 AL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3F4616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80 ± 0.03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08A0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61 ± 0.03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6B94FE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34</w:t>
            </w:r>
          </w:p>
        </w:tc>
      </w:tr>
      <w:tr w:rsidR="00572E6E" w:rsidRPr="00754948" w14:paraId="6A458BF3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2B607C3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5 n-3 E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97D4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84 ± 0.0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007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98 ± 0.0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3F933D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865</w:t>
            </w:r>
          </w:p>
        </w:tc>
      </w:tr>
      <w:tr w:rsidR="00572E6E" w:rsidRPr="00754948" w14:paraId="357702EC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0916DDDF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0:4 n-3 E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5967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89 ±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9065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103 ± 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1F345393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05*</w:t>
            </w:r>
          </w:p>
        </w:tc>
      </w:tr>
      <w:tr w:rsidR="00572E6E" w:rsidRPr="00754948" w14:paraId="0A666FEC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31B7ED6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6 n-3 DH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6D50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65 ± 0.0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966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1.83 ± 0.0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4AF74031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056</w:t>
            </w:r>
          </w:p>
        </w:tc>
      </w:tr>
      <w:tr w:rsidR="00572E6E" w:rsidRPr="00754948" w14:paraId="19EF96FD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14:paraId="16E0553A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22:5 n-3 D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5728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90 ± 0.0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65F24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391 ± 0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23BCB81B" w14:textId="77777777" w:rsidR="00572E6E" w:rsidRPr="005B6C9F" w:rsidRDefault="00572E6E" w:rsidP="005B6C9F">
            <w:pPr>
              <w:spacing w:line="24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6C9F">
              <w:rPr>
                <w:color w:val="000000" w:themeColor="text1"/>
                <w:sz w:val="14"/>
                <w:szCs w:val="14"/>
              </w:rPr>
              <w:t>0.673</w:t>
            </w:r>
          </w:p>
        </w:tc>
      </w:tr>
      <w:tr w:rsidR="00572E6E" w:rsidRPr="00754948" w14:paraId="0E4993F7" w14:textId="77777777" w:rsidTr="00397DE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801DB6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n-3 P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092A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.38 ± 0.15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5F738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3.48 ± 0.1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E9D2D1" w14:textId="77777777" w:rsidR="00572E6E" w:rsidRPr="005B6C9F" w:rsidRDefault="00572E6E" w:rsidP="005B6C9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B6C9F">
              <w:rPr>
                <w:b/>
                <w:bCs/>
                <w:color w:val="000000" w:themeColor="text1"/>
                <w:sz w:val="14"/>
                <w:szCs w:val="14"/>
              </w:rPr>
              <w:t>0.612</w:t>
            </w:r>
          </w:p>
        </w:tc>
      </w:tr>
    </w:tbl>
    <w:p w14:paraId="5AB76EDA" w14:textId="6C359D68" w:rsidR="007C602D" w:rsidRDefault="00572E6E" w:rsidP="005B6C9F">
      <w:pPr>
        <w:pStyle w:val="MDPI43tablefooter"/>
        <w:ind w:left="0"/>
      </w:pPr>
      <w:r w:rsidRPr="00270876">
        <w:t>Mean ± SEM, content [%], p value from paired two-tailed t-test for data with normal distribution, *p value from Wilcoxon Signed Rank Test. AdA</w:t>
      </w:r>
      <w:r>
        <w:t>:</w:t>
      </w:r>
      <w:r w:rsidRPr="00270876">
        <w:t xml:space="preserve">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</w:t>
      </w:r>
      <w:r w:rsidRPr="00E248D6">
        <w:t>BCFA</w:t>
      </w:r>
      <w:r>
        <w:t>:</w:t>
      </w:r>
      <w:r w:rsidRPr="00E248D6">
        <w:t xml:space="preserve"> branched chain fatty acids; ECFA</w:t>
      </w:r>
      <w:r>
        <w:t>:</w:t>
      </w:r>
      <w:r w:rsidRPr="00E248D6">
        <w:t xml:space="preserve"> even chain saturated fatty acids; </w:t>
      </w:r>
      <w:r w:rsidRPr="00270876">
        <w:t>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PA</w:t>
      </w:r>
      <w:r>
        <w:t>:</w:t>
      </w:r>
      <w:r w:rsidRPr="00270876">
        <w:t xml:space="preserve"> docosapentaenoic acid;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 xml:space="preserve">; </w:t>
      </w:r>
      <w:r w:rsidRPr="00E248D6">
        <w:t>MUFA</w:t>
      </w:r>
      <w:r>
        <w:t>:</w:t>
      </w:r>
      <w:r w:rsidRPr="00E248D6">
        <w:t xml:space="preserve"> monounsaturated fatty acids; OCFA</w:t>
      </w:r>
      <w:r>
        <w:t>:</w:t>
      </w:r>
      <w:r w:rsidRPr="00E248D6">
        <w:t xml:space="preserve"> odd chain saturated fatty acids; PUFA</w:t>
      </w:r>
      <w:r>
        <w:t>:</w:t>
      </w:r>
      <w:r w:rsidRPr="00E248D6">
        <w:t xml:space="preserve"> polyunsaturated fatty acids</w:t>
      </w:r>
      <w:r>
        <w:t>.</w:t>
      </w:r>
    </w:p>
    <w:p w14:paraId="063A0EDB" w14:textId="32A621EB" w:rsidR="006820FB" w:rsidRPr="006820FB" w:rsidRDefault="006820FB" w:rsidP="006820FB">
      <w:pPr>
        <w:pStyle w:val="MDPI41tablecaption"/>
        <w:ind w:left="0"/>
        <w:rPr>
          <w:b/>
          <w:bCs/>
        </w:rPr>
      </w:pPr>
      <w:r w:rsidRPr="006820FB">
        <w:rPr>
          <w:b/>
          <w:bCs/>
        </w:rPr>
        <w:lastRenderedPageBreak/>
        <w:t>Table S</w:t>
      </w:r>
      <w:r w:rsidR="007610F5">
        <w:rPr>
          <w:b/>
          <w:bCs/>
        </w:rPr>
        <w:t>7</w:t>
      </w:r>
      <w:r w:rsidRPr="006820FB">
        <w:rPr>
          <w:b/>
          <w:bCs/>
        </w:rPr>
        <w:t>. Discriminant analysis models summary.</w:t>
      </w:r>
    </w:p>
    <w:tbl>
      <w:tblPr>
        <w:tblStyle w:val="Tabela-Siatka"/>
        <w:tblW w:w="921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26"/>
        <w:gridCol w:w="918"/>
        <w:gridCol w:w="1017"/>
        <w:gridCol w:w="1017"/>
        <w:gridCol w:w="1017"/>
        <w:gridCol w:w="1984"/>
      </w:tblGrid>
      <w:tr w:rsidR="006820FB" w:rsidRPr="006820FB" w14:paraId="12994359" w14:textId="77777777" w:rsidTr="006820FB">
        <w:trPr>
          <w:trHeight w:val="234"/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7C58A4D9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908FF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B1BB2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PCs/LVs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23548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R</w:t>
            </w:r>
            <w:r w:rsidRPr="006820FB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6820FB">
              <w:rPr>
                <w:b/>
                <w:bCs/>
                <w:sz w:val="18"/>
                <w:szCs w:val="18"/>
              </w:rPr>
              <w:t>X(cum)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2FF25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R</w:t>
            </w:r>
            <w:r w:rsidRPr="006820FB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6820FB">
              <w:rPr>
                <w:b/>
                <w:bCs/>
                <w:sz w:val="18"/>
                <w:szCs w:val="18"/>
              </w:rPr>
              <w:t>Y(cum)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30F2D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Q</w:t>
            </w:r>
            <w:r w:rsidRPr="006820FB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6820FB">
              <w:rPr>
                <w:b/>
                <w:bCs/>
                <w:sz w:val="18"/>
                <w:szCs w:val="18"/>
              </w:rPr>
              <w:t>(cum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0BA9F7EF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CV-ANOVA p-value</w:t>
            </w:r>
          </w:p>
        </w:tc>
      </w:tr>
      <w:tr w:rsidR="006820FB" w:rsidRPr="006820FB" w14:paraId="6634E4CD" w14:textId="77777777" w:rsidTr="006820FB">
        <w:trPr>
          <w:trHeight w:val="55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B977AA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Preoperative vs 12M follow-up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6F6E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B0D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657D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383C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4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4F1B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BD99BA4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 xml:space="preserve">2.2 </w:t>
            </w:r>
            <w:r w:rsidRPr="006820FB">
              <w:rPr>
                <w:rFonts w:ascii="Cambria Math" w:hAnsi="Cambria Math" w:cs="Cambria Math"/>
                <w:sz w:val="18"/>
                <w:szCs w:val="18"/>
              </w:rPr>
              <w:t>⨯</w:t>
            </w:r>
            <w:r w:rsidRPr="006820FB">
              <w:rPr>
                <w:sz w:val="18"/>
                <w:szCs w:val="18"/>
              </w:rPr>
              <w:t xml:space="preserve"> 10</w:t>
            </w:r>
            <w:r w:rsidRPr="006820FB">
              <w:rPr>
                <w:sz w:val="18"/>
                <w:szCs w:val="18"/>
                <w:vertAlign w:val="superscript"/>
              </w:rPr>
              <w:t>-4</w:t>
            </w:r>
          </w:p>
        </w:tc>
      </w:tr>
      <w:tr w:rsidR="006820FB" w:rsidRPr="006820FB" w14:paraId="0C1F7A57" w14:textId="77777777" w:rsidTr="006820FB">
        <w:trPr>
          <w:trHeight w:val="553"/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</w:tcPr>
          <w:p w14:paraId="163A80FD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Preoperative vs 24M follow-up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2EB1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32C4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435A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7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855F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4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77C2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3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5B133D31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  <w:vertAlign w:val="subscript"/>
              </w:rPr>
            </w:pPr>
            <w:r w:rsidRPr="006820FB">
              <w:rPr>
                <w:sz w:val="18"/>
                <w:szCs w:val="18"/>
              </w:rPr>
              <w:t xml:space="preserve">3.9 </w:t>
            </w:r>
            <w:r w:rsidRPr="006820FB">
              <w:rPr>
                <w:rFonts w:ascii="Cambria Math" w:hAnsi="Cambria Math" w:cs="Cambria Math"/>
                <w:sz w:val="18"/>
                <w:szCs w:val="18"/>
              </w:rPr>
              <w:t>⨯</w:t>
            </w:r>
            <w:r w:rsidRPr="006820FB">
              <w:rPr>
                <w:sz w:val="18"/>
                <w:szCs w:val="18"/>
              </w:rPr>
              <w:t xml:space="preserve"> 10</w:t>
            </w:r>
            <w:r w:rsidRPr="006820FB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6820FB" w:rsidRPr="006820FB" w14:paraId="22C0DA20" w14:textId="77777777" w:rsidTr="006820FB">
        <w:trPr>
          <w:trHeight w:val="55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A5008C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12M follow-up vs 24M follow-u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2C365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EA692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927AD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9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3DC41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3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5A398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0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61F355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900</w:t>
            </w:r>
          </w:p>
        </w:tc>
      </w:tr>
      <w:tr w:rsidR="006820FB" w:rsidRPr="006820FB" w14:paraId="5342AF0D" w14:textId="77777777" w:rsidTr="006820FB">
        <w:trPr>
          <w:trHeight w:val="55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CB3B9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Control vs preoperativ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79F97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5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4675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5F835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1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FCCEB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50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507AD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4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842314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 xml:space="preserve">3.3 </w:t>
            </w:r>
            <w:r w:rsidRPr="006820FB">
              <w:rPr>
                <w:rFonts w:ascii="Cambria Math" w:hAnsi="Cambria Math" w:cs="Cambria Math"/>
                <w:sz w:val="18"/>
                <w:szCs w:val="18"/>
              </w:rPr>
              <w:t>⨯</w:t>
            </w:r>
            <w:r w:rsidRPr="006820FB">
              <w:rPr>
                <w:sz w:val="18"/>
                <w:szCs w:val="18"/>
              </w:rPr>
              <w:t xml:space="preserve"> 10</w:t>
            </w:r>
            <w:r w:rsidRPr="006820FB">
              <w:rPr>
                <w:sz w:val="18"/>
                <w:szCs w:val="18"/>
                <w:vertAlign w:val="superscript"/>
              </w:rPr>
              <w:t>-5</w:t>
            </w:r>
          </w:p>
        </w:tc>
      </w:tr>
      <w:tr w:rsidR="006820FB" w:rsidRPr="006820FB" w14:paraId="7D1E4124" w14:textId="77777777" w:rsidTr="006820FB">
        <w:trPr>
          <w:trHeight w:val="553"/>
          <w:jc w:val="center"/>
        </w:trPr>
        <w:tc>
          <w:tcPr>
            <w:tcW w:w="2835" w:type="dxa"/>
            <w:tcBorders>
              <w:top w:val="single" w:sz="4" w:space="0" w:color="auto"/>
              <w:right w:val="nil"/>
            </w:tcBorders>
            <w:vAlign w:val="center"/>
          </w:tcPr>
          <w:p w14:paraId="40426388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Control vs 12M follow-up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4221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D124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3429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D9D1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075C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10F257F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 xml:space="preserve">6.3 </w:t>
            </w:r>
            <w:r w:rsidRPr="006820FB">
              <w:rPr>
                <w:rFonts w:ascii="Cambria Math" w:hAnsi="Cambria Math" w:cs="Cambria Math"/>
                <w:sz w:val="18"/>
                <w:szCs w:val="18"/>
              </w:rPr>
              <w:t>⨯</w:t>
            </w:r>
            <w:r w:rsidRPr="006820FB">
              <w:rPr>
                <w:sz w:val="18"/>
                <w:szCs w:val="18"/>
              </w:rPr>
              <w:t xml:space="preserve"> 10</w:t>
            </w:r>
            <w:r w:rsidRPr="006820FB">
              <w:rPr>
                <w:sz w:val="18"/>
                <w:szCs w:val="18"/>
                <w:vertAlign w:val="superscript"/>
              </w:rPr>
              <w:t>-15</w:t>
            </w:r>
          </w:p>
        </w:tc>
      </w:tr>
      <w:tr w:rsidR="006820FB" w:rsidRPr="006820FB" w14:paraId="2CAC3FEB" w14:textId="77777777" w:rsidTr="006820FB">
        <w:trPr>
          <w:trHeight w:val="553"/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</w:tcPr>
          <w:p w14:paraId="0CB5F146" w14:textId="77777777" w:rsidR="006820FB" w:rsidRPr="006820FB" w:rsidRDefault="006820FB" w:rsidP="00397DE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20FB">
              <w:rPr>
                <w:b/>
                <w:bCs/>
                <w:sz w:val="18"/>
                <w:szCs w:val="18"/>
              </w:rPr>
              <w:t>Control vs 24M follow-u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5D330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4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39A3B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068FB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82AB9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9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B9DE5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>0.8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755E37" w14:textId="77777777" w:rsidR="006820FB" w:rsidRPr="006820FB" w:rsidRDefault="006820FB" w:rsidP="00397DE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820FB">
              <w:rPr>
                <w:sz w:val="18"/>
                <w:szCs w:val="18"/>
              </w:rPr>
              <w:t xml:space="preserve">6.5 </w:t>
            </w:r>
            <w:r w:rsidRPr="006820FB">
              <w:rPr>
                <w:rFonts w:ascii="Cambria Math" w:hAnsi="Cambria Math" w:cs="Cambria Math"/>
                <w:sz w:val="18"/>
                <w:szCs w:val="18"/>
              </w:rPr>
              <w:t>⨯</w:t>
            </w:r>
            <w:r w:rsidRPr="006820FB">
              <w:rPr>
                <w:sz w:val="18"/>
                <w:szCs w:val="18"/>
              </w:rPr>
              <w:t xml:space="preserve"> 10</w:t>
            </w:r>
            <w:r w:rsidRPr="006820FB">
              <w:rPr>
                <w:sz w:val="18"/>
                <w:szCs w:val="18"/>
                <w:vertAlign w:val="superscript"/>
              </w:rPr>
              <w:t>-14</w:t>
            </w:r>
          </w:p>
        </w:tc>
      </w:tr>
    </w:tbl>
    <w:p w14:paraId="671CEF56" w14:textId="77777777" w:rsidR="006820FB" w:rsidRDefault="006820FB" w:rsidP="006820F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V-ANOVA: </w:t>
      </w:r>
      <w:r w:rsidRPr="00923973">
        <w:rPr>
          <w:rFonts w:ascii="Times New Roman" w:hAnsi="Times New Roman"/>
        </w:rPr>
        <w:t xml:space="preserve">cross-validated </w:t>
      </w:r>
      <w:r>
        <w:rPr>
          <w:rFonts w:ascii="Times New Roman" w:hAnsi="Times New Roman"/>
        </w:rPr>
        <w:t>one way analysis of variance;</w:t>
      </w:r>
      <w:r w:rsidRPr="0092397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V: latent variable; PC: principal component; PLS-DA: </w:t>
      </w:r>
      <w:r w:rsidRPr="007B4DF1">
        <w:rPr>
          <w:rFonts w:ascii="Times New Roman" w:hAnsi="Times New Roman"/>
        </w:rPr>
        <w:t xml:space="preserve">partial least squares </w:t>
      </w:r>
      <w:r>
        <w:rPr>
          <w:rFonts w:ascii="Times New Roman" w:hAnsi="Times New Roman"/>
        </w:rPr>
        <w:t xml:space="preserve">discriminant </w:t>
      </w:r>
      <w:r w:rsidRPr="007B4DF1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>.</w:t>
      </w:r>
    </w:p>
    <w:p w14:paraId="08F83E39" w14:textId="77777777" w:rsidR="005B6C9F" w:rsidRDefault="005B6C9F" w:rsidP="005B6C9F">
      <w:pPr>
        <w:rPr>
          <w:lang w:eastAsia="de-DE" w:bidi="en-US"/>
        </w:rPr>
      </w:pPr>
    </w:p>
    <w:p w14:paraId="4EA54927" w14:textId="2A700C0A" w:rsidR="008D7D08" w:rsidRPr="008D7D08" w:rsidRDefault="008D7D08" w:rsidP="008D7D08">
      <w:pPr>
        <w:pStyle w:val="MDPI41tablecaption"/>
        <w:ind w:left="0"/>
        <w:rPr>
          <w:b/>
          <w:bCs/>
          <w:color w:val="auto"/>
        </w:rPr>
      </w:pPr>
      <w:r w:rsidRPr="008D7D08">
        <w:rPr>
          <w:b/>
          <w:bCs/>
          <w:color w:val="auto"/>
        </w:rPr>
        <w:t>Table S</w:t>
      </w:r>
      <w:r w:rsidR="007610F5">
        <w:rPr>
          <w:b/>
          <w:bCs/>
          <w:color w:val="auto"/>
        </w:rPr>
        <w:t>8</w:t>
      </w:r>
      <w:r w:rsidRPr="008D7D08">
        <w:rPr>
          <w:b/>
          <w:bCs/>
          <w:color w:val="auto"/>
        </w:rPr>
        <w:t>. P-values from two-way t-Student’s test for comparisons between breast cancer patients’ serum fatty acids levels at different time points versus the control group.</w:t>
      </w:r>
    </w:p>
    <w:tbl>
      <w:tblPr>
        <w:tblStyle w:val="Tabela-Siatka"/>
        <w:tblW w:w="748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2098"/>
        <w:gridCol w:w="1644"/>
        <w:gridCol w:w="1871"/>
      </w:tblGrid>
      <w:tr w:rsidR="008D7D08" w:rsidRPr="008D7D08" w14:paraId="4A905F5D" w14:textId="77777777" w:rsidTr="008D7D08">
        <w:trPr>
          <w:tblHeader/>
          <w:jc w:val="center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445C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br w:type="page"/>
              <w:t>Fatty acid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55FEB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vs preoperative patients</w:t>
            </w:r>
          </w:p>
          <w:p w14:paraId="6FDDB3E7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n = 2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B96BC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8D7D08">
              <w:rPr>
                <w:b/>
                <w:bCs/>
                <w:sz w:val="16"/>
                <w:szCs w:val="16"/>
              </w:rPr>
              <w:t>vs 12M follow-up</w:t>
            </w:r>
          </w:p>
          <w:p w14:paraId="19E280D7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sz w:val="16"/>
                <w:szCs w:val="16"/>
              </w:rPr>
              <w:t>n = 2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58A14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8D7D08">
              <w:rPr>
                <w:b/>
                <w:bCs/>
                <w:sz w:val="16"/>
                <w:szCs w:val="16"/>
              </w:rPr>
              <w:t>vs 24M follow-up</w:t>
            </w:r>
          </w:p>
          <w:p w14:paraId="353EF02B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sz w:val="16"/>
                <w:szCs w:val="16"/>
              </w:rPr>
              <w:t>n = 19</w:t>
            </w:r>
          </w:p>
        </w:tc>
      </w:tr>
      <w:tr w:rsidR="008D7D08" w:rsidRPr="008D7D08" w14:paraId="4E044F16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76DE6B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0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BA2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58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32D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69E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</w:tr>
      <w:tr w:rsidR="008D7D08" w:rsidRPr="008D7D08" w14:paraId="226491F0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65ADC5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2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4EF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208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167DF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DEB994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2*</w:t>
            </w:r>
          </w:p>
        </w:tc>
      </w:tr>
      <w:tr w:rsidR="008D7D08" w:rsidRPr="008D7D08" w14:paraId="7C7A3705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73F66C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4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C4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7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7AE714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3C0AE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D7D08" w:rsidRPr="008D7D08" w14:paraId="6B9FB47A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79DC07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6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570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9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46E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9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42897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732</w:t>
            </w:r>
          </w:p>
        </w:tc>
      </w:tr>
      <w:tr w:rsidR="008D7D08" w:rsidRPr="008D7D08" w14:paraId="2A42AA1B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8DB92E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8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4EA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6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99595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2058EC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8D7D08" w:rsidRPr="008D7D08" w14:paraId="19510B91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A848A6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666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C8E32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BEFF3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21A1B320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5356A7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2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C77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8F276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E88E2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2F1CC7C3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361A75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4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ABB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EDB0B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A2442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0C774C59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E283D8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6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855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7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F821D7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78E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8D7D08" w:rsidRPr="008D7D08" w14:paraId="7A27679B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7B8A86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8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635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81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099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5E27B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8D7D08" w:rsidRPr="008D7D08" w14:paraId="4751547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50CC52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EC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B5848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86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68A9C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0754F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8D7D08" w:rsidRPr="008D7D08" w14:paraId="44DB4325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3DF09A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1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39E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7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C0D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22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E09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</w:tr>
      <w:tr w:rsidR="008D7D08" w:rsidRPr="008D7D08" w14:paraId="6867775F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AABBC0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3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483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746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4BB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867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13386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82*</w:t>
            </w:r>
          </w:p>
        </w:tc>
      </w:tr>
      <w:tr w:rsidR="008D7D08" w:rsidRPr="008D7D08" w14:paraId="65489E67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45B5AF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5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AAD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D08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A3C5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55</w:t>
            </w:r>
          </w:p>
        </w:tc>
      </w:tr>
      <w:tr w:rsidR="008D7D08" w:rsidRPr="008D7D08" w14:paraId="6146BA79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DF1D15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7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2DC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9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5F15F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4D9C42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6DFFE69A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16C97A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9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0BB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183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17C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967B2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002C38FC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D3E94F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1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745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89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FDD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355C8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062BCE5E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B92D20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3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E5A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209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CE660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55949EDB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998A0B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5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ACD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6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B0335D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360CC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23*</w:t>
            </w:r>
          </w:p>
        </w:tc>
      </w:tr>
      <w:tr w:rsidR="008D7D08" w:rsidRPr="008D7D08" w14:paraId="3361CC65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072BB5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OC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48902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8EBCB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A8AF6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052C4613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EB0E0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iso 12-M-13:0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67D2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7D4EF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23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B19D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52*</w:t>
            </w:r>
          </w:p>
        </w:tc>
      </w:tr>
      <w:tr w:rsidR="008D7D08" w:rsidRPr="008D7D08" w14:paraId="7C1E3C99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E88F40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iso 13-M-14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D7E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6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975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464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603</w:t>
            </w:r>
          </w:p>
        </w:tc>
      </w:tr>
      <w:tr w:rsidR="008D7D08" w:rsidRPr="008D7D08" w14:paraId="29EDB41C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F07A5B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iso 14-M-15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C86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D5D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581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916</w:t>
            </w:r>
          </w:p>
        </w:tc>
      </w:tr>
      <w:tr w:rsidR="008D7D08" w:rsidRPr="008D7D08" w14:paraId="5CD93A35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F235C8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iso 15-M-16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966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32AA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4EF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8D7D08" w:rsidRPr="008D7D08" w14:paraId="7F132288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49AE81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iso 21-M-21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406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563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DAAA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86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885AD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18*</w:t>
            </w:r>
          </w:p>
        </w:tc>
      </w:tr>
      <w:tr w:rsidR="008D7D08" w:rsidRPr="008D7D08" w14:paraId="02CEF23A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20AF9F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iso BC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E361D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EB7B9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B0F18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140</w:t>
            </w:r>
          </w:p>
        </w:tc>
      </w:tr>
      <w:tr w:rsidR="008D7D08" w:rsidRPr="008D7D08" w14:paraId="47A0A603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2F3AC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anteiso 12-M-14:0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E44A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92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D78A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AE71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472*</w:t>
            </w:r>
          </w:p>
        </w:tc>
      </w:tr>
      <w:tr w:rsidR="008D7D08" w:rsidRPr="008D7D08" w14:paraId="3BCED370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90DABB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anteiso 14-M-16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512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8138F6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1F6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2CF24EF8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89256C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anteiso 16-M-18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5AD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298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82974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35*</w:t>
            </w:r>
          </w:p>
        </w:tc>
      </w:tr>
      <w:tr w:rsidR="008D7D08" w:rsidRPr="008D7D08" w14:paraId="5A82263A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6CC413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anteiso 20-M-22: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6DA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57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58B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37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4260A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7*</w:t>
            </w:r>
          </w:p>
        </w:tc>
      </w:tr>
      <w:tr w:rsidR="008D7D08" w:rsidRPr="008D7D08" w14:paraId="39A784FF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01772E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anteiso BC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60012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D7CA4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239211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8D7D08" w:rsidRPr="008D7D08" w14:paraId="0A32C684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A5F6E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lastRenderedPageBreak/>
              <w:t>4,8,12-M-13:0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E456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64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9447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3ED4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876</w:t>
            </w:r>
          </w:p>
        </w:tc>
      </w:tr>
      <w:tr w:rsidR="008D7D08" w:rsidRPr="008D7D08" w14:paraId="30304212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F663E2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BC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2BC33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AEE56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60BD2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8D7D08" w:rsidRPr="008D7D08" w14:paraId="22D1A43C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636AA8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SFA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F78C2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8A07D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C1B88D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8D7D08" w:rsidRPr="008D7D08" w14:paraId="76F1A478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964F5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4: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D9A4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4484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59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64F6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565*</w:t>
            </w:r>
          </w:p>
        </w:tc>
      </w:tr>
      <w:tr w:rsidR="008D7D08" w:rsidRPr="008D7D08" w14:paraId="16A70345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F3F7F5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6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F34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5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EFF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97E7D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29*</w:t>
            </w:r>
          </w:p>
        </w:tc>
      </w:tr>
      <w:tr w:rsidR="008D7D08" w:rsidRPr="008D7D08" w14:paraId="37C5D87E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0353CD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CPOA2H=17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F41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123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7E851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</w:tr>
      <w:tr w:rsidR="008D7D08" w:rsidRPr="008D7D08" w14:paraId="7CB9FA98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C0F38A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8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770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B2D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E34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D7D08" w:rsidRPr="008D7D08" w14:paraId="5081946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5CF8C1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9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D0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44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FE0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66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52408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6*</w:t>
            </w:r>
          </w:p>
        </w:tc>
      </w:tr>
      <w:tr w:rsidR="008D7D08" w:rsidRPr="008D7D08" w14:paraId="25C11796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626A00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6B3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7E9B1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464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18D8DACC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BB2A58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2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927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279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C80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140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8A9E59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3*</w:t>
            </w:r>
          </w:p>
        </w:tc>
      </w:tr>
      <w:tr w:rsidR="008D7D08" w:rsidRPr="008D7D08" w14:paraId="2441F9A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24E85E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4: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8E7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30C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984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8D7D08" w:rsidRPr="008D7D08" w14:paraId="70623797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12BE01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MU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FF364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94B06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FFD38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D7D08" w:rsidRPr="008D7D08" w14:paraId="042C688C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FB8B6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6:2 n-6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099E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812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BD33C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620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8F3C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710*</w:t>
            </w:r>
          </w:p>
        </w:tc>
      </w:tr>
      <w:tr w:rsidR="008D7D08" w:rsidRPr="008D7D08" w14:paraId="499CF69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6B3743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8:2 n-6 L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168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F905F7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AAF59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0229CF6F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5AC593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4 n-6 AR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725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376829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9E2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553</w:t>
            </w:r>
          </w:p>
        </w:tc>
      </w:tr>
      <w:tr w:rsidR="008D7D08" w:rsidRPr="008D7D08" w14:paraId="6EB56E41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90799D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3 n-6 DGL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74C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7214B0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47A5EF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47180689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4153A8C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2 n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B4B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439336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735F3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7B99FD39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7FBF9BE5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2:4 n-6 Ad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9022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C25093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9A0AB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D7D08" w:rsidRPr="008D7D08" w14:paraId="75EF7C0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945F61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n-6 PU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BE6D4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31DA4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5197D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711B3201" w14:textId="77777777" w:rsidTr="008D7D08">
        <w:trPr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759AB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18:3 n-3 ALA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D510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B08DC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EFAF0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8D7D08" w:rsidRPr="008D7D08" w14:paraId="457AE69B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B5A379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5 n-3 EP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679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CD5DDE0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AD96B1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8D7D08" w:rsidRPr="008D7D08" w14:paraId="00D994C4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6EDAE2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0:4 n-3 ET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48C9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5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7B1937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C8336C8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*</w:t>
            </w:r>
          </w:p>
        </w:tc>
      </w:tr>
      <w:tr w:rsidR="008D7D08" w:rsidRPr="008D7D08" w14:paraId="5AAABDAD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62CCB4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2:6 n-3 DH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B68A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BD94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978A8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437DC8CA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33B851D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22:5 n-3 DP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9F9E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7EE7AC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E9841B" w14:textId="77777777" w:rsidR="008D7D08" w:rsidRPr="008D7D08" w:rsidRDefault="008D7D08" w:rsidP="00397DE0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8D7D08">
              <w:rPr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D7D08" w:rsidRPr="008D7D08" w14:paraId="37AA6D9B" w14:textId="77777777" w:rsidTr="008D7D08">
        <w:trPr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8CC413" w14:textId="77777777" w:rsidR="008D7D08" w:rsidRPr="008D7D08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D7D08">
              <w:rPr>
                <w:b/>
                <w:bCs/>
                <w:color w:val="000000" w:themeColor="text1"/>
                <w:sz w:val="16"/>
                <w:szCs w:val="16"/>
              </w:rPr>
              <w:t>n-3 PUF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AECCF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AE38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7F46" w14:textId="77777777" w:rsidR="008D7D08" w:rsidRPr="00E312D0" w:rsidRDefault="008D7D08" w:rsidP="00397D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12D0">
              <w:rPr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6EE68916" w14:textId="77777777" w:rsidR="007A002A" w:rsidRDefault="008D7D08" w:rsidP="008D7D08">
      <w:pPr>
        <w:pStyle w:val="MDPI43tablefooter"/>
        <w:ind w:left="0"/>
        <w:sectPr w:rsidR="007A00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>P</w:t>
      </w:r>
      <w:r w:rsidRPr="00270876">
        <w:t xml:space="preserve"> value </w:t>
      </w:r>
      <w:r>
        <w:t>was calculated from</w:t>
      </w:r>
      <w:r w:rsidRPr="00270876">
        <w:t xml:space="preserve"> two-tailed t-test for data with normal distribution,</w:t>
      </w:r>
      <w:r>
        <w:t xml:space="preserve"> for groups with equal or unequal variance based on results from Fisher test,</w:t>
      </w:r>
      <w:r w:rsidRPr="00270876">
        <w:t xml:space="preserve"> *p value from </w:t>
      </w:r>
      <w:r w:rsidRPr="005436E7">
        <w:t>Mann-Whitney Rank Sum Test</w:t>
      </w:r>
      <w:r>
        <w:t xml:space="preserve"> for non-parametric data</w:t>
      </w:r>
      <w:r w:rsidRPr="00270876">
        <w:t>. AdA</w:t>
      </w:r>
      <w:r>
        <w:t>:</w:t>
      </w:r>
      <w:r w:rsidRPr="00270876">
        <w:t xml:space="preserve"> adrenic acid; ALA</w:t>
      </w:r>
      <w:r>
        <w:t>:</w:t>
      </w:r>
      <w:r w:rsidRPr="00270876">
        <w:t xml:space="preserve"> α-linolenic acid; ARA</w:t>
      </w:r>
      <w:r>
        <w:t>:</w:t>
      </w:r>
      <w:r w:rsidRPr="00270876">
        <w:t xml:space="preserve"> arachidonic acid; </w:t>
      </w:r>
      <w:r w:rsidRPr="00E248D6">
        <w:t>BCFA</w:t>
      </w:r>
      <w:r>
        <w:t>:</w:t>
      </w:r>
      <w:r w:rsidRPr="00E248D6">
        <w:t xml:space="preserve"> branched chain fatty acids; ECFA</w:t>
      </w:r>
      <w:r>
        <w:t>:</w:t>
      </w:r>
      <w:r w:rsidRPr="00E248D6">
        <w:t xml:space="preserve"> even chain saturated fatty acids; </w:t>
      </w:r>
      <w:r w:rsidRPr="00270876">
        <w:t>DGLA</w:t>
      </w:r>
      <w:r>
        <w:t>:</w:t>
      </w:r>
      <w:r w:rsidRPr="00270876">
        <w:t xml:space="preserve"> dihomo-γ-linolenic acid; DHA</w:t>
      </w:r>
      <w:r>
        <w:t>:</w:t>
      </w:r>
      <w:r w:rsidRPr="00270876">
        <w:t xml:space="preserve"> docosahexaenoic acid; DPA</w:t>
      </w:r>
      <w:r>
        <w:t>:</w:t>
      </w:r>
      <w:r w:rsidRPr="00270876">
        <w:t xml:space="preserve"> docosapentaenoic acid; EPA</w:t>
      </w:r>
      <w:r>
        <w:t>:</w:t>
      </w:r>
      <w:r w:rsidRPr="00270876">
        <w:t xml:space="preserve"> eicosapentaenoic acid; ETA</w:t>
      </w:r>
      <w:r>
        <w:t>:</w:t>
      </w:r>
      <w:r w:rsidRPr="00270876">
        <w:t xml:space="preserve"> eicosatetraenoic acid; LA</w:t>
      </w:r>
      <w:r>
        <w:t>:</w:t>
      </w:r>
      <w:r w:rsidRPr="00270876">
        <w:t xml:space="preserve"> linoleic acid</w:t>
      </w:r>
      <w:r>
        <w:t xml:space="preserve">; </w:t>
      </w:r>
      <w:r w:rsidRPr="00E248D6">
        <w:t>MUFA</w:t>
      </w:r>
      <w:r>
        <w:t>:</w:t>
      </w:r>
      <w:r w:rsidRPr="00E248D6">
        <w:t xml:space="preserve"> monounsaturated fatty acids; OCFA</w:t>
      </w:r>
      <w:r>
        <w:t>:</w:t>
      </w:r>
      <w:r w:rsidRPr="00E248D6">
        <w:t xml:space="preserve"> odd chain saturated fatty acids; PUFA</w:t>
      </w:r>
      <w:r>
        <w:t>:</w:t>
      </w:r>
      <w:r w:rsidRPr="00E248D6">
        <w:t xml:space="preserve"> polyunsaturated fatty acids</w:t>
      </w:r>
      <w:r>
        <w:t>.</w:t>
      </w:r>
    </w:p>
    <w:p w14:paraId="466C9537" w14:textId="77777777" w:rsidR="008D7D08" w:rsidRDefault="008D7D08" w:rsidP="005B6C9F">
      <w:pPr>
        <w:rPr>
          <w:lang w:eastAsia="de-DE" w:bidi="en-US"/>
        </w:rPr>
      </w:pPr>
    </w:p>
    <w:p w14:paraId="5CDF494C" w14:textId="46F49A23" w:rsidR="00603196" w:rsidRDefault="00603196" w:rsidP="007A002A">
      <w:pPr>
        <w:spacing w:line="240" w:lineRule="auto"/>
        <w:jc w:val="center"/>
        <w:rPr>
          <w:lang w:eastAsia="de-DE" w:bidi="en-US"/>
        </w:rPr>
      </w:pPr>
      <w:r>
        <w:rPr>
          <w:noProof/>
          <w:lang w:eastAsia="de-DE" w:bidi="en-US"/>
        </w:rPr>
        <w:drawing>
          <wp:inline distT="0" distB="0" distL="0" distR="0" wp14:anchorId="30CA1558" wp14:editId="417603CB">
            <wp:extent cx="5654934" cy="8309113"/>
            <wp:effectExtent l="0" t="0" r="3175" b="0"/>
            <wp:docPr id="1" name="Obraz 1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tekst&#10;&#10;Opis wygenerowany automatyczni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424" cy="8320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621FA" w14:textId="77777777" w:rsidR="00603196" w:rsidRDefault="00603196" w:rsidP="005B6C9F">
      <w:pPr>
        <w:rPr>
          <w:lang w:eastAsia="de-DE" w:bidi="en-US"/>
        </w:rPr>
      </w:pPr>
    </w:p>
    <w:p w14:paraId="31148E3F" w14:textId="5F69C14F" w:rsidR="00DC42EC" w:rsidRPr="005B6C9F" w:rsidRDefault="007A002A" w:rsidP="007A002A">
      <w:pPr>
        <w:pStyle w:val="MDPI51figurecaption"/>
        <w:spacing w:before="0"/>
        <w:ind w:left="0"/>
      </w:pPr>
      <w:r w:rsidRPr="007A002A">
        <w:rPr>
          <w:b/>
          <w:bCs/>
        </w:rPr>
        <w:t>Figure S1. Boxplots for variables with VIP scores above 1 in significant PLS-DA models.</w:t>
      </w:r>
      <w:r w:rsidRPr="007A002A">
        <w:t xml:space="preserve"> Box lower edge: first quartile; box upper edge: third quartile; whiskers: 1.5 x interquartile range; bar: median. (A) patients before treatment and after 12 months (n = 27), (B) patients before treatment and after 24 months (n = 19), (C) preoperative patients (n = 28) and control (n = 25), (D) patients at 12M follow-up (n = 27) and controls (n = 25), (E) patients at 24M follow-up (n=19) and controls (n = 25).</w:t>
      </w:r>
    </w:p>
    <w:sectPr w:rsidR="00DC42EC" w:rsidRPr="005B6C9F" w:rsidSect="007A00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C73B4"/>
    <w:multiLevelType w:val="multilevel"/>
    <w:tmpl w:val="8250C9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B577F4B"/>
    <w:multiLevelType w:val="multilevel"/>
    <w:tmpl w:val="107E2D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732194530">
    <w:abstractNumId w:val="1"/>
  </w:num>
  <w:num w:numId="2" w16cid:durableId="1132945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8D"/>
    <w:rsid w:val="0006675C"/>
    <w:rsid w:val="000823F3"/>
    <w:rsid w:val="000D46F1"/>
    <w:rsid w:val="000E5BA6"/>
    <w:rsid w:val="00134E87"/>
    <w:rsid w:val="00155BC2"/>
    <w:rsid w:val="00156628"/>
    <w:rsid w:val="001F19AD"/>
    <w:rsid w:val="00271AAC"/>
    <w:rsid w:val="00280118"/>
    <w:rsid w:val="002806C2"/>
    <w:rsid w:val="002D1B8C"/>
    <w:rsid w:val="004B0455"/>
    <w:rsid w:val="00564AB6"/>
    <w:rsid w:val="00565C8D"/>
    <w:rsid w:val="00572E6E"/>
    <w:rsid w:val="005B6C9F"/>
    <w:rsid w:val="00603196"/>
    <w:rsid w:val="00642D07"/>
    <w:rsid w:val="006820FB"/>
    <w:rsid w:val="007610F5"/>
    <w:rsid w:val="007754B6"/>
    <w:rsid w:val="007A002A"/>
    <w:rsid w:val="007B7CB1"/>
    <w:rsid w:val="007C602D"/>
    <w:rsid w:val="00847119"/>
    <w:rsid w:val="008776B5"/>
    <w:rsid w:val="008D7D08"/>
    <w:rsid w:val="00B9641F"/>
    <w:rsid w:val="00C71AC7"/>
    <w:rsid w:val="00DC42EC"/>
    <w:rsid w:val="00E00198"/>
    <w:rsid w:val="00E312D0"/>
    <w:rsid w:val="00EA12E9"/>
    <w:rsid w:val="00EB5749"/>
    <w:rsid w:val="00F4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12C05"/>
  <w15:chartTrackingRefBased/>
  <w15:docId w15:val="{36F643C5-3653-4E10-B7A9-321CAE4A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71AC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next w:val="Normalny"/>
    <w:qFormat/>
    <w:rsid w:val="00C71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ny"/>
    <w:qFormat/>
    <w:rsid w:val="00C71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C71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C71AC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C71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C71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C71AC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character" w:styleId="Odwoaniedokomentarza">
    <w:name w:val="annotation reference"/>
    <w:uiPriority w:val="99"/>
    <w:rsid w:val="00C71AC7"/>
    <w:rPr>
      <w:sz w:val="21"/>
      <w:szCs w:val="21"/>
    </w:rPr>
  </w:style>
  <w:style w:type="paragraph" w:styleId="Tekstkomentarza">
    <w:name w:val="annotation text"/>
    <w:basedOn w:val="Normalny"/>
    <w:link w:val="TekstkomentarzaZnak"/>
    <w:uiPriority w:val="99"/>
    <w:rsid w:val="00C71AC7"/>
  </w:style>
  <w:style w:type="character" w:customStyle="1" w:styleId="TekstkomentarzaZnak">
    <w:name w:val="Tekst komentarza Znak"/>
    <w:basedOn w:val="Domylnaczcionkaakapitu"/>
    <w:link w:val="Tekstkomentarza"/>
    <w:uiPriority w:val="99"/>
    <w:rsid w:val="00C71AC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ela-Siatka">
    <w:name w:val="Table Grid"/>
    <w:basedOn w:val="Standardowy"/>
    <w:uiPriority w:val="39"/>
    <w:rsid w:val="001566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0823F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823F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ny"/>
    <w:qFormat/>
    <w:rsid w:val="000823F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C602D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val="en-GB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C602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GB" w:eastAsia="zh-CN"/>
    </w:rPr>
  </w:style>
  <w:style w:type="table" w:customStyle="1" w:styleId="Siatkatabelijasna1">
    <w:name w:val="Siatka tabeli — jasna1"/>
    <w:basedOn w:val="Standardowy"/>
    <w:uiPriority w:val="40"/>
    <w:rsid w:val="007C602D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C602D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en-GB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602D"/>
    <w:rPr>
      <w:rFonts w:ascii="Segoe UI" w:hAnsi="Segoe UI" w:cs="Segoe UI"/>
      <w:sz w:val="18"/>
      <w:szCs w:val="18"/>
      <w:lang w:val="en-GB"/>
    </w:rPr>
  </w:style>
  <w:style w:type="paragraph" w:styleId="Akapitzlist">
    <w:name w:val="List Paragraph"/>
    <w:basedOn w:val="Normalny"/>
    <w:uiPriority w:val="34"/>
    <w:qFormat/>
    <w:rsid w:val="007C602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character" w:styleId="Uwydatnienie">
    <w:name w:val="Emphasis"/>
    <w:basedOn w:val="Domylnaczcionkaakapitu"/>
    <w:uiPriority w:val="20"/>
    <w:qFormat/>
    <w:rsid w:val="007C602D"/>
    <w:rPr>
      <w:i/>
      <w:iCs/>
    </w:rPr>
  </w:style>
  <w:style w:type="paragraph" w:styleId="Poprawka">
    <w:name w:val="Revision"/>
    <w:hidden/>
    <w:uiPriority w:val="99"/>
    <w:semiHidden/>
    <w:rsid w:val="007C602D"/>
    <w:pPr>
      <w:spacing w:after="0" w:line="240" w:lineRule="auto"/>
    </w:pPr>
    <w:rPr>
      <w:lang w:val="en-GB"/>
    </w:rPr>
  </w:style>
  <w:style w:type="character" w:styleId="Hipercze">
    <w:name w:val="Hyperlink"/>
    <w:basedOn w:val="Domylnaczcionkaakapitu"/>
    <w:uiPriority w:val="99"/>
    <w:unhideWhenUsed/>
    <w:rsid w:val="007C602D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C602D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7C60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7C602D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7C60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7C602D"/>
    <w:rPr>
      <w:lang w:val="en-GB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C602D"/>
    <w:rPr>
      <w:color w:val="605E5C"/>
      <w:shd w:val="clear" w:color="auto" w:fill="E1DFDD"/>
    </w:rPr>
  </w:style>
  <w:style w:type="character" w:styleId="Tekstzastpczy">
    <w:name w:val="Placeholder Text"/>
    <w:basedOn w:val="Domylnaczcionkaakapitu"/>
    <w:uiPriority w:val="99"/>
    <w:semiHidden/>
    <w:rsid w:val="007C602D"/>
    <w:rPr>
      <w:color w:val="808080"/>
    </w:rPr>
  </w:style>
  <w:style w:type="paragraph" w:customStyle="1" w:styleId="MDPI51figurecaption">
    <w:name w:val="MDPI_5.1_figure_caption"/>
    <w:qFormat/>
    <w:rsid w:val="00DC42E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29239-F650-4E10-82BE-3954BA9BE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4060</Words>
  <Characters>24365</Characters>
  <Application>Microsoft Office Word</Application>
  <DocSecurity>0</DocSecurity>
  <Lines>203</Lines>
  <Paragraphs>5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kiet</dc:creator>
  <cp:keywords/>
  <dc:description/>
  <cp:lastModifiedBy>Alicja Pakiet</cp:lastModifiedBy>
  <cp:revision>8</cp:revision>
  <dcterms:created xsi:type="dcterms:W3CDTF">2022-10-31T10:18:00Z</dcterms:created>
  <dcterms:modified xsi:type="dcterms:W3CDTF">2023-05-11T14:28:00Z</dcterms:modified>
</cp:coreProperties>
</file>